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1ABA4" w14:textId="4F9B8C11" w:rsidR="003310FC" w:rsidRDefault="003310FC">
      <w:pPr>
        <w:rPr>
          <w:rFonts w:ascii="Times New Roman" w:hAnsi="Times New Roman" w:cs="Times New Roman"/>
          <w:b/>
          <w:sz w:val="22"/>
        </w:rPr>
      </w:pPr>
      <w:r w:rsidRPr="00AE2DA0">
        <w:rPr>
          <w:rFonts w:ascii="Times New Roman" w:hAnsi="Times New Roman" w:cs="Times New Roman"/>
          <w:b/>
          <w:sz w:val="22"/>
        </w:rPr>
        <w:t>Appendix</w:t>
      </w:r>
    </w:p>
    <w:p w14:paraId="7F817812" w14:textId="2BE6B692" w:rsidR="00A41A4E" w:rsidRPr="0039751E" w:rsidRDefault="0039751E" w:rsidP="0039751E">
      <w:pPr>
        <w:ind w:left="4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S1. </w:t>
      </w:r>
      <w:r w:rsidR="00A41A4E" w:rsidRPr="0039751E">
        <w:rPr>
          <w:rFonts w:ascii="Times New Roman" w:hAnsi="Times New Roman" w:cs="Times New Roman"/>
          <w:b/>
          <w:sz w:val="22"/>
        </w:rPr>
        <w:t>Reimbursement standards for dyslipidemia treatment of the National Health Insurance</w:t>
      </w:r>
    </w:p>
    <w:p w14:paraId="1E85E6AC" w14:textId="4E2EBD42" w:rsidR="00A41A4E" w:rsidRDefault="00A41A4E" w:rsidP="003310F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22"/>
          <w:szCs w:val="20"/>
        </w:rPr>
      </w:pPr>
      <w:r w:rsidRPr="00A41A4E">
        <w:rPr>
          <w:rFonts w:ascii="Times New Roman" w:hAnsi="Times New Roman" w:cs="Times New Roman"/>
          <w:noProof w:val="0"/>
          <w:sz w:val="22"/>
          <w:szCs w:val="20"/>
        </w:rPr>
        <w:t xml:space="preserve">In Korea, dyslipidemia drugs are covered by the National Health Insurance, and as of 2014, the </w:t>
      </w:r>
      <w:r>
        <w:rPr>
          <w:rFonts w:ascii="Times New Roman" w:hAnsi="Times New Roman" w:cs="Times New Roman"/>
          <w:noProof w:val="0"/>
          <w:sz w:val="22"/>
          <w:szCs w:val="20"/>
        </w:rPr>
        <w:t>reimbursement</w:t>
      </w:r>
      <w:r w:rsidRPr="00A41A4E">
        <w:rPr>
          <w:rFonts w:ascii="Times New Roman" w:hAnsi="Times New Roman" w:cs="Times New Roman"/>
          <w:noProof w:val="0"/>
          <w:sz w:val="22"/>
          <w:szCs w:val="20"/>
        </w:rPr>
        <w:t xml:space="preserve"> for drugs has changed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8500"/>
        <w:gridCol w:w="6888"/>
      </w:tblGrid>
      <w:tr w:rsidR="00A41A4E" w14:paraId="6A339D83" w14:textId="77777777" w:rsidTr="00271C74">
        <w:tc>
          <w:tcPr>
            <w:tcW w:w="2762" w:type="pct"/>
          </w:tcPr>
          <w:p w14:paraId="63278924" w14:textId="3652B1CE" w:rsid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>~2013</w:t>
            </w:r>
          </w:p>
        </w:tc>
        <w:tc>
          <w:tcPr>
            <w:tcW w:w="2238" w:type="pct"/>
          </w:tcPr>
          <w:p w14:paraId="7EC517EB" w14:textId="1D7C0D18" w:rsid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>2014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.1.1~</w:t>
            </w:r>
          </w:p>
        </w:tc>
      </w:tr>
      <w:tr w:rsidR="00A41A4E" w14:paraId="434F41C9" w14:textId="77777777" w:rsidTr="00271C74">
        <w:tc>
          <w:tcPr>
            <w:tcW w:w="2762" w:type="pct"/>
          </w:tcPr>
          <w:p w14:paraId="0214FE72" w14:textId="6E47DB69" w:rsid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H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ypercholesterolemia</w:t>
            </w:r>
          </w:p>
          <w:p w14:paraId="52FF2496" w14:textId="77777777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No risk factors: Serum total cholesterol level ≥ 25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1236AAE0" w14:textId="77777777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R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isk factors: Serum total cholesterol level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2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</w:t>
            </w:r>
          </w:p>
          <w:p w14:paraId="33F5DBB8" w14:textId="77777777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Patients with coronary artery diseas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≥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22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  <w:p w14:paraId="6A616D32" w14:textId="103DB9C7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3) 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HMG-COA reductase inhibitor, bile acid 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sequestrant</w:t>
            </w:r>
            <w:proofErr w:type="spellEnd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, fibrat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ly one drug is accept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  <w:tc>
          <w:tcPr>
            <w:tcW w:w="2238" w:type="pct"/>
          </w:tcPr>
          <w:p w14:paraId="30564FDC" w14:textId="608E6B14" w:rsidR="00A41A4E" w:rsidRDefault="00271C74" w:rsidP="00271C7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Hyper </w:t>
            </w:r>
            <w:bookmarkStart w:id="0" w:name="_GoBack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L</w:t>
            </w:r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w-density lipoprotein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(LDL)</w:t>
            </w:r>
            <w:bookmarkEnd w:id="0"/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cholesterol</w:t>
            </w:r>
          </w:p>
          <w:p w14:paraId="48945796" w14:textId="77777777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patients</w:t>
            </w:r>
          </w:p>
          <w:p w14:paraId="4790810D" w14:textId="291CFECB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- </w:t>
            </w:r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Risk factors (0-1)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: LDL-C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16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proofErr w:type="gram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;</w:t>
            </w:r>
            <w:proofErr w:type="gram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≥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: LDL-C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13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15853825" w14:textId="2758F1B5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- </w:t>
            </w:r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Coronary artery disease or disease (peripheral artery disease, abdominal aortic aneurysm, diabetes, etc.)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: LDL-C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1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58F9F753" w14:textId="0B6A0AA3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- </w:t>
            </w:r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Acute coronary syndrom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: LDL-C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7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36A717F7" w14:textId="6A9CE2E3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HMG-COA reductase inhibitor, bile acid 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sequestrant</w:t>
            </w:r>
            <w:proofErr w:type="spellEnd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, fibrat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, Niacin, Ezetimibe 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ly one drug is accept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</w:tr>
      <w:tr w:rsidR="00A41A4E" w14:paraId="2E4BB648" w14:textId="77777777" w:rsidTr="00271C74">
        <w:tc>
          <w:tcPr>
            <w:tcW w:w="2762" w:type="pct"/>
          </w:tcPr>
          <w:p w14:paraId="5305B9AB" w14:textId="77777777" w:rsid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2.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Hypertriglyceridemia</w:t>
            </w:r>
          </w:p>
          <w:p w14:paraId="6B16421D" w14:textId="434FBCA4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No risk factors: Serum 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4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proofErr w:type="gram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 times)</w:t>
            </w:r>
          </w:p>
          <w:p w14:paraId="4F046DE1" w14:textId="77777777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R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isk factors: Serum 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proofErr w:type="gram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 times)</w:t>
            </w:r>
          </w:p>
          <w:p w14:paraId="368EA20F" w14:textId="08C104A1" w:rsidR="00A41A4E" w:rsidRP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3) 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fibrat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, Niacin 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ly one drug is accept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  <w:tc>
          <w:tcPr>
            <w:tcW w:w="2238" w:type="pct"/>
          </w:tcPr>
          <w:p w14:paraId="4561BF7C" w14:textId="77777777" w:rsidR="00271C74" w:rsidRDefault="00271C74" w:rsidP="00271C7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2.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Hypertriglyceridemia</w:t>
            </w:r>
          </w:p>
          <w:p w14:paraId="51FBD781" w14:textId="5177F5D9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Serum 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5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565AB360" w14:textId="77777777" w:rsid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R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isk factors: Serum 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proofErr w:type="gram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 times)</w:t>
            </w:r>
          </w:p>
          <w:p w14:paraId="18EBEF65" w14:textId="6B4BCF40" w:rsidR="00A41A4E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3) 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fibrate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, Niacin 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ly one drug is accept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</w:tr>
      <w:tr w:rsidR="00A41A4E" w14:paraId="27FCF174" w14:textId="77777777" w:rsidTr="00271C74">
        <w:tc>
          <w:tcPr>
            <w:tcW w:w="2762" w:type="pct"/>
          </w:tcPr>
          <w:p w14:paraId="29C0C4F6" w14:textId="16AB694E" w:rsid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3. Mixed dyslipidemia (H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ypercholesterolemia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and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Hypertriglyceridemia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  <w:p w14:paraId="47C4926B" w14:textId="6099178D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No risk factors: Serum total cholesterol level ≥ 25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and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32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</w:p>
          <w:p w14:paraId="24785D9F" w14:textId="1241103F" w:rsidR="00A41A4E" w:rsidRDefault="00A41A4E" w:rsidP="00A41A4E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R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isk factors: Serum total cholesterol level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2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and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triglyceride ≥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20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0mg/</w:t>
            </w:r>
            <w:proofErr w:type="spellStart"/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 </w:t>
            </w:r>
          </w:p>
          <w:p w14:paraId="7B588180" w14:textId="6117D5A5" w:rsidR="00A41A4E" w:rsidRPr="00A41A4E" w:rsidRDefault="00A41A4E" w:rsidP="00A41A4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3) 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same as above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ly one drug is accept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  <w:tc>
          <w:tcPr>
            <w:tcW w:w="2238" w:type="pct"/>
          </w:tcPr>
          <w:p w14:paraId="2288C508" w14:textId="5DA85A7B" w:rsidR="00271C74" w:rsidRDefault="00271C74" w:rsidP="00271C7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3. Mixed dyslipidemia (Hyper LDL-C and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Hypertriglyceridemia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  <w:p w14:paraId="0D6CF4ED" w14:textId="12064A10" w:rsidR="00A41A4E" w:rsidRPr="00271C74" w:rsidRDefault="00271C74" w:rsidP="00271C74">
            <w:pPr>
              <w:pStyle w:val="EndNoteBibliography"/>
              <w:spacing w:line="360" w:lineRule="auto"/>
              <w:ind w:leftChars="114" w:left="369" w:hangingChars="64" w:hanging="141"/>
              <w:rPr>
                <w:rFonts w:ascii="Times New Roman" w:hAnsi="Times New Roman" w:cs="Times New Roman"/>
                <w:noProof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noProof w:val="0"/>
                <w:sz w:val="22"/>
                <w:szCs w:val="20"/>
              </w:rPr>
              <w:t xml:space="preserve">1)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Drug: </w:t>
            </w:r>
            <w:r w:rsidRPr="00A41A4E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 xml:space="preserve">same as above 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(</w:t>
            </w:r>
            <w:r w:rsidRPr="00271C74"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One of Fibrate or Niacin can be added</w:t>
            </w:r>
            <w:r>
              <w:rPr>
                <w:rFonts w:ascii="Times New Roman" w:hAnsi="Times New Roman" w:cs="Times New Roman"/>
                <w:noProof w:val="0"/>
                <w:sz w:val="22"/>
                <w:szCs w:val="20"/>
              </w:rPr>
              <w:t>)</w:t>
            </w:r>
          </w:p>
        </w:tc>
      </w:tr>
    </w:tbl>
    <w:p w14:paraId="68F74816" w14:textId="3BEBA69A" w:rsidR="00A41A4E" w:rsidRPr="00A41A4E" w:rsidRDefault="0039751E" w:rsidP="0039751E">
      <w:pPr>
        <w:pStyle w:val="a5"/>
        <w:ind w:leftChars="0" w:left="76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B. </w:t>
      </w:r>
      <w:r w:rsidR="00A41A4E" w:rsidRPr="00A41A4E">
        <w:rPr>
          <w:rFonts w:ascii="Times New Roman" w:hAnsi="Times New Roman" w:cs="Times New Roman"/>
          <w:b/>
          <w:sz w:val="22"/>
        </w:rPr>
        <w:t>Dyslipidemia drug prescription statu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6"/>
        <w:gridCol w:w="393"/>
        <w:gridCol w:w="1521"/>
        <w:gridCol w:w="1993"/>
        <w:gridCol w:w="1272"/>
        <w:gridCol w:w="1032"/>
        <w:gridCol w:w="798"/>
        <w:gridCol w:w="678"/>
        <w:gridCol w:w="813"/>
        <w:gridCol w:w="105"/>
        <w:gridCol w:w="160"/>
        <w:gridCol w:w="798"/>
        <w:gridCol w:w="1189"/>
        <w:gridCol w:w="1041"/>
        <w:gridCol w:w="1044"/>
        <w:gridCol w:w="1044"/>
        <w:gridCol w:w="1041"/>
      </w:tblGrid>
      <w:tr w:rsidR="00A41A4E" w:rsidRPr="003E5925" w14:paraId="62D34F65" w14:textId="77777777" w:rsidTr="0070572F">
        <w:trPr>
          <w:trHeight w:val="20"/>
        </w:trPr>
        <w:tc>
          <w:tcPr>
            <w:tcW w:w="326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662E" w14:textId="786738BE" w:rsidR="00A41A4E" w:rsidRPr="003E5925" w:rsidRDefault="0039751E" w:rsidP="0039751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Supplementary </w:t>
            </w:r>
            <w:r w:rsidR="00A41A4E"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2</w:t>
            </w:r>
            <w:r w:rsidR="00A41A4E"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. Drug adherence of patients treated for dyslipidemia and DDD of statin prescription patient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C0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8A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A8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18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FB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41A4E" w:rsidRPr="003E5925" w14:paraId="45573492" w14:textId="77777777" w:rsidTr="0070572F">
        <w:trPr>
          <w:trHeight w:val="20"/>
        </w:trPr>
        <w:tc>
          <w:tcPr>
            <w:tcW w:w="77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9B63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6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EF9A9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Total number of patients </w:t>
            </w: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br/>
              <w:t>treated for dyslipidemia</w:t>
            </w:r>
          </w:p>
        </w:tc>
        <w:tc>
          <w:tcPr>
            <w:tcW w:w="1423" w:type="pct"/>
            <w:gridSpan w:val="7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96E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rug Adherence</w:t>
            </w:r>
          </w:p>
        </w:tc>
        <w:tc>
          <w:tcPr>
            <w:tcW w:w="1740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CB4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escription of statin</w:t>
            </w:r>
          </w:p>
        </w:tc>
      </w:tr>
      <w:tr w:rsidR="00A41A4E" w:rsidRPr="003E5925" w14:paraId="6787E752" w14:textId="77777777" w:rsidTr="0070572F">
        <w:trPr>
          <w:trHeight w:val="20"/>
        </w:trPr>
        <w:tc>
          <w:tcPr>
            <w:tcW w:w="77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8989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7A4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A9B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PR(≥80)</w:t>
            </w:r>
          </w:p>
        </w:tc>
        <w:tc>
          <w:tcPr>
            <w:tcW w:w="82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CCF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PR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3E06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4532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101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4F3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DD</w:t>
            </w:r>
          </w:p>
        </w:tc>
      </w:tr>
      <w:tr w:rsidR="00A41A4E" w:rsidRPr="003E5925" w14:paraId="0C5260AE" w14:textId="77777777" w:rsidTr="0070572F">
        <w:trPr>
          <w:trHeight w:val="20"/>
        </w:trPr>
        <w:tc>
          <w:tcPr>
            <w:tcW w:w="77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220E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689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D39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BE3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4D2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813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6BA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D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E0D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3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1D65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8F54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F35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550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D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05B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A41A4E" w:rsidRPr="003E5925" w14:paraId="07D3B760" w14:textId="77777777" w:rsidTr="0070572F">
        <w:trPr>
          <w:trHeight w:val="20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97D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egion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93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76B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F4E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A15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67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B0D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B1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D2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27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1C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5F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27C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19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41A4E" w:rsidRPr="003E5925" w14:paraId="16C0AC6A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F7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30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eou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1F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0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488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1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87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097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.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312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2.33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04E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6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FA7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&lt;.0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9C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,6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F4C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1.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CE2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1.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BA6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9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95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&lt;.0001</w:t>
            </w:r>
          </w:p>
        </w:tc>
      </w:tr>
      <w:tr w:rsidR="00A41A4E" w:rsidRPr="003E5925" w14:paraId="4F6B942D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10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3E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yeonggi</w:t>
            </w:r>
            <w:proofErr w:type="spellEnd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d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573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,3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42C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0.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B8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95B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.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F3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2.04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E5F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6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8B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77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,9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3FE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0.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CC2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0.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27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7.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DDC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6C637998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25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00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etropoli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EF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9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DD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3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67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A0E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5.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8C1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.4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536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4.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71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4CC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5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147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3.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15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4.9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457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4.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6D1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1135CAA5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BAA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01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hungcheon</w:t>
            </w:r>
            <w:proofErr w:type="spellEnd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d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C2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8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2EB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B63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469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6.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4F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.2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F89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5.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828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E0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,7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D1B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8.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8A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4.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23D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8.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3F9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0ED354CD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CB5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48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Jeolla</w:t>
            </w:r>
            <w:proofErr w:type="spellEnd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d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0C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2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F5D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40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DC0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5.1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18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7.08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93B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4.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F8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AB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,0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D1B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BB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9.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8BA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3.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591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796BFA30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6D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30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angwon</w:t>
            </w:r>
            <w:proofErr w:type="spellEnd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d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679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7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95F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3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5F0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987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.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52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.11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480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6.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3E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96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6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492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3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372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1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B30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83.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A6D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67E20448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83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D45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yeongsang</w:t>
            </w:r>
            <w:proofErr w:type="spellEnd"/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d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7F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4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8A2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3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51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B52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5.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CC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8.96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2A0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4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A1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4F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,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81D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3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95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3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C6D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2.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0BB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4144B541" w14:textId="77777777" w:rsidTr="0070572F">
        <w:trPr>
          <w:trHeight w:val="20"/>
        </w:trPr>
        <w:tc>
          <w:tcPr>
            <w:tcW w:w="7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CB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ncom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B2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B63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A85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F7F3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70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43C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4A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86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090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71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77D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043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A41A4E" w:rsidRPr="003E5925" w14:paraId="0FB9F967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17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C4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ow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6D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9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2E3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3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25A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652C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6.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E1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.59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49B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5.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FD1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&lt;.0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E7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,5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470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3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801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.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7A6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6.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92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&lt;.0001</w:t>
            </w:r>
          </w:p>
        </w:tc>
      </w:tr>
      <w:tr w:rsidR="00A41A4E" w:rsidRPr="003E5925" w14:paraId="70C13839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53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28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ow-moder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CC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5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938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6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E2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F7C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6.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6C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.90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82C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5.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30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103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,2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3E2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6.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9FF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4.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1CC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5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BC4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0EB7437C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EB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DDA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oderate-hig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0C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,9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90B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17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575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6.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B5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.63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7DD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4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31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F3E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1,4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92C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25.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611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5.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BF6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6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9E5D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02C7B830" w14:textId="77777777" w:rsidTr="0070572F">
        <w:trPr>
          <w:trHeight w:val="20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9C8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AE8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High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2F7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,04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A812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34.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AE3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15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A01B2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7.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C66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.66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4FB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25.9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EC9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E686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,4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266B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34.5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51A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9.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2F9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± 77.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AA34E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41A4E" w:rsidRPr="003E5925" w14:paraId="0B0EDF25" w14:textId="77777777" w:rsidTr="0070572F">
        <w:trPr>
          <w:trHeight w:val="20"/>
        </w:trPr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BC8A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CF5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A827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6,52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FA37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100.0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775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05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4915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6.6</w:t>
            </w: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209B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BE43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F605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E3F4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4,7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2BBB8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E592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96.1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83E89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EC8F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D4D0" w14:textId="77777777" w:rsidR="00A41A4E" w:rsidRPr="003E5925" w:rsidRDefault="00A41A4E" w:rsidP="007057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54934F07" w14:textId="77777777" w:rsidR="00A41A4E" w:rsidRDefault="00A41A4E" w:rsidP="00A41A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18"/>
          <w:szCs w:val="24"/>
        </w:rPr>
      </w:pPr>
      <w:r>
        <w:rPr>
          <w:rFonts w:ascii="Times New Roman" w:hAnsi="Times New Roman" w:cs="Times New Roman" w:hint="eastAsia"/>
          <w:noProof w:val="0"/>
          <w:sz w:val="18"/>
          <w:szCs w:val="24"/>
        </w:rPr>
        <w:t>N: num</w:t>
      </w:r>
      <w:r>
        <w:rPr>
          <w:rFonts w:ascii="Times New Roman" w:hAnsi="Times New Roman" w:cs="Times New Roman"/>
          <w:noProof w:val="0"/>
          <w:sz w:val="18"/>
          <w:szCs w:val="24"/>
        </w:rPr>
        <w:t xml:space="preserve">ber; M: Mean; SD: Standard deviation; </w:t>
      </w:r>
      <w:r>
        <w:rPr>
          <w:rFonts w:ascii="Times New Roman" w:hAnsi="Times New Roman" w:cs="Times New Roman" w:hint="eastAsia"/>
          <w:noProof w:val="0"/>
          <w:sz w:val="18"/>
          <w:szCs w:val="24"/>
        </w:rPr>
        <w:t>M</w:t>
      </w:r>
      <w:r>
        <w:rPr>
          <w:rFonts w:ascii="Times New Roman" w:hAnsi="Times New Roman" w:cs="Times New Roman"/>
          <w:noProof w:val="0"/>
          <w:sz w:val="18"/>
          <w:szCs w:val="24"/>
        </w:rPr>
        <w:t>PR: Medication possession ratio; DDD: D</w:t>
      </w:r>
      <w:r w:rsidRPr="003E5925">
        <w:rPr>
          <w:rFonts w:ascii="Times New Roman" w:hAnsi="Times New Roman" w:cs="Times New Roman"/>
          <w:noProof w:val="0"/>
          <w:sz w:val="18"/>
          <w:szCs w:val="24"/>
        </w:rPr>
        <w:t>efined daily doses</w:t>
      </w:r>
    </w:p>
    <w:p w14:paraId="324BAF69" w14:textId="77777777" w:rsidR="00A41A4E" w:rsidRDefault="00A41A4E" w:rsidP="00A41A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18"/>
          <w:szCs w:val="24"/>
        </w:rPr>
      </w:pPr>
      <w:r w:rsidRPr="006B2737">
        <w:rPr>
          <w:rFonts w:ascii="Times New Roman" w:hAnsi="Times New Roman" w:cs="Times New Roman"/>
          <w:noProof w:val="0"/>
          <w:sz w:val="18"/>
          <w:szCs w:val="24"/>
        </w:rPr>
        <w:t>Medication adherence refers to the average number of days that dyslipidemia patients were prescribed medication.</w:t>
      </w:r>
    </w:p>
    <w:p w14:paraId="1C953041" w14:textId="77777777" w:rsidR="00A41A4E" w:rsidRDefault="00A41A4E" w:rsidP="00A41A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18"/>
          <w:szCs w:val="24"/>
        </w:rPr>
      </w:pPr>
      <w:r w:rsidRPr="003E5925">
        <w:rPr>
          <w:rFonts w:ascii="Times New Roman" w:hAnsi="Times New Roman" w:cs="Times New Roman"/>
          <w:noProof w:val="0"/>
          <w:sz w:val="18"/>
          <w:szCs w:val="24"/>
        </w:rPr>
        <w:t xml:space="preserve">DDD refers to patients who have been prescribed statin </w:t>
      </w:r>
      <w:r>
        <w:rPr>
          <w:rFonts w:ascii="Times New Roman" w:hAnsi="Times New Roman" w:cs="Times New Roman"/>
          <w:noProof w:val="0"/>
          <w:sz w:val="18"/>
          <w:szCs w:val="24"/>
        </w:rPr>
        <w:t>among</w:t>
      </w:r>
      <w:r w:rsidRPr="003E5925">
        <w:rPr>
          <w:rFonts w:ascii="Times New Roman" w:hAnsi="Times New Roman" w:cs="Times New Roman"/>
          <w:noProof w:val="0"/>
          <w:sz w:val="18"/>
          <w:szCs w:val="24"/>
        </w:rPr>
        <w:t xml:space="preserve"> the treatment of dyslipidemia.</w:t>
      </w:r>
    </w:p>
    <w:p w14:paraId="2268F0AD" w14:textId="77777777" w:rsidR="00A41A4E" w:rsidRDefault="00A41A4E" w:rsidP="00A41A4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18"/>
          <w:szCs w:val="24"/>
        </w:rPr>
      </w:pPr>
    </w:p>
    <w:p w14:paraId="5121AB35" w14:textId="77777777" w:rsidR="00A41A4E" w:rsidRPr="00A41A4E" w:rsidRDefault="00A41A4E" w:rsidP="003310F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 w:val="0"/>
          <w:sz w:val="22"/>
          <w:szCs w:val="20"/>
        </w:rPr>
      </w:pPr>
    </w:p>
    <w:sectPr w:rsidR="00A41A4E" w:rsidRPr="00A41A4E" w:rsidSect="00BE2386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CFE37" w14:textId="77777777" w:rsidR="00AC1F19" w:rsidRDefault="00AC1F19" w:rsidP="001A695D">
      <w:pPr>
        <w:spacing w:after="0" w:line="240" w:lineRule="auto"/>
      </w:pPr>
      <w:r>
        <w:separator/>
      </w:r>
    </w:p>
  </w:endnote>
  <w:endnote w:type="continuationSeparator" w:id="0">
    <w:p w14:paraId="5CCF553B" w14:textId="77777777" w:rsidR="00AC1F19" w:rsidRDefault="00AC1F19" w:rsidP="001A6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0F66A" w14:textId="77777777" w:rsidR="00E848A7" w:rsidRDefault="00E848A7" w:rsidP="00E55CAF">
    <w:pPr>
      <w:pStyle w:val="a8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392A34CC" w14:textId="77777777" w:rsidR="00E848A7" w:rsidRDefault="00E848A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5417864"/>
      <w:docPartObj>
        <w:docPartGallery w:val="Page Numbers (Bottom of Page)"/>
        <w:docPartUnique/>
      </w:docPartObj>
    </w:sdtPr>
    <w:sdtEndPr/>
    <w:sdtContent>
      <w:p w14:paraId="41D5F528" w14:textId="00987BEF" w:rsidR="00E848A7" w:rsidRDefault="00E848A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3E20" w:rsidRPr="005C3E20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14:paraId="482ADEEA" w14:textId="77777777" w:rsidR="00E848A7" w:rsidRDefault="00E848A7" w:rsidP="00123BDA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5D794" w14:textId="77777777" w:rsidR="00AC1F19" w:rsidRDefault="00AC1F19" w:rsidP="001A695D">
      <w:pPr>
        <w:spacing w:after="0" w:line="240" w:lineRule="auto"/>
      </w:pPr>
      <w:r>
        <w:separator/>
      </w:r>
    </w:p>
  </w:footnote>
  <w:footnote w:type="continuationSeparator" w:id="0">
    <w:p w14:paraId="4608FD51" w14:textId="77777777" w:rsidR="00AC1F19" w:rsidRDefault="00AC1F19" w:rsidP="001A6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F042E1" w14:textId="77777777" w:rsidR="00E848A7" w:rsidRDefault="00E848A7" w:rsidP="00E55CAF">
    <w:pPr>
      <w:pStyle w:val="a7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D427D58" w14:textId="77777777" w:rsidR="00E848A7" w:rsidRDefault="00E848A7" w:rsidP="00123BDA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9D0DB" w14:textId="77777777" w:rsidR="00E848A7" w:rsidRDefault="00E848A7" w:rsidP="00123BDA">
    <w:pPr>
      <w:pStyle w:val="a7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E2940"/>
    <w:multiLevelType w:val="hybridMultilevel"/>
    <w:tmpl w:val="4710A648"/>
    <w:lvl w:ilvl="0" w:tplc="5AB2EDF4">
      <w:start w:val="2"/>
      <w:numFmt w:val="bullet"/>
      <w:lvlText w:val="-"/>
      <w:lvlJc w:val="left"/>
      <w:pPr>
        <w:ind w:left="112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0ACF4BB9"/>
    <w:multiLevelType w:val="hybridMultilevel"/>
    <w:tmpl w:val="94F4FF96"/>
    <w:lvl w:ilvl="0" w:tplc="B9326C00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42609A"/>
    <w:multiLevelType w:val="hybridMultilevel"/>
    <w:tmpl w:val="846CC788"/>
    <w:lvl w:ilvl="0" w:tplc="CDEC7A8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2D24DA"/>
    <w:multiLevelType w:val="hybridMultilevel"/>
    <w:tmpl w:val="476C7C50"/>
    <w:lvl w:ilvl="0" w:tplc="CD54BEC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7C59F5"/>
    <w:multiLevelType w:val="hybridMultilevel"/>
    <w:tmpl w:val="0DFCEC56"/>
    <w:lvl w:ilvl="0" w:tplc="2D28AB8E">
      <w:numFmt w:val="bullet"/>
      <w:lvlText w:val="-"/>
      <w:lvlJc w:val="left"/>
      <w:pPr>
        <w:ind w:left="760" w:hanging="360"/>
      </w:pPr>
      <w:rPr>
        <w:rFonts w:ascii="inherit" w:eastAsia="굴림" w:hAnsi="inherit" w:cs="Helvetic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F7F7719"/>
    <w:multiLevelType w:val="hybridMultilevel"/>
    <w:tmpl w:val="C338B48C"/>
    <w:lvl w:ilvl="0" w:tplc="7F4876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9683497"/>
    <w:multiLevelType w:val="hybridMultilevel"/>
    <w:tmpl w:val="F5D8F04E"/>
    <w:lvl w:ilvl="0" w:tplc="800A971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2C71BE"/>
    <w:multiLevelType w:val="hybridMultilevel"/>
    <w:tmpl w:val="1EA88330"/>
    <w:lvl w:ilvl="0" w:tplc="16CCE306">
      <w:numFmt w:val="bullet"/>
      <w:lvlText w:val="-"/>
      <w:lvlJc w:val="left"/>
      <w:pPr>
        <w:ind w:left="5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8" w15:restartNumberingAfterBreak="0">
    <w:nsid w:val="3DAA75AF"/>
    <w:multiLevelType w:val="hybridMultilevel"/>
    <w:tmpl w:val="89389CDA"/>
    <w:lvl w:ilvl="0" w:tplc="530C802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0EA15EE"/>
    <w:multiLevelType w:val="hybridMultilevel"/>
    <w:tmpl w:val="667AE3DE"/>
    <w:lvl w:ilvl="0" w:tplc="5FF80536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51F78DB"/>
    <w:multiLevelType w:val="hybridMultilevel"/>
    <w:tmpl w:val="6BF4DB64"/>
    <w:lvl w:ilvl="0" w:tplc="CBF87E9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9B26F31"/>
    <w:multiLevelType w:val="hybridMultilevel"/>
    <w:tmpl w:val="59DA81BC"/>
    <w:lvl w:ilvl="0" w:tplc="14FC7C8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EF97F62"/>
    <w:multiLevelType w:val="hybridMultilevel"/>
    <w:tmpl w:val="F5D8F04E"/>
    <w:lvl w:ilvl="0" w:tplc="800A971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C9736B0"/>
    <w:multiLevelType w:val="multilevel"/>
    <w:tmpl w:val="8E608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E80B90"/>
    <w:multiLevelType w:val="hybridMultilevel"/>
    <w:tmpl w:val="AB185200"/>
    <w:lvl w:ilvl="0" w:tplc="9AC8803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B1E12A0"/>
    <w:multiLevelType w:val="hybridMultilevel"/>
    <w:tmpl w:val="C05E79A8"/>
    <w:lvl w:ilvl="0" w:tplc="87765880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5"/>
  </w:num>
  <w:num w:numId="3">
    <w:abstractNumId w:val="10"/>
  </w:num>
  <w:num w:numId="4">
    <w:abstractNumId w:val="1"/>
  </w:num>
  <w:num w:numId="5">
    <w:abstractNumId w:val="2"/>
  </w:num>
  <w:num w:numId="6">
    <w:abstractNumId w:val="11"/>
  </w:num>
  <w:num w:numId="7">
    <w:abstractNumId w:val="8"/>
  </w:num>
  <w:num w:numId="8">
    <w:abstractNumId w:val="14"/>
  </w:num>
  <w:num w:numId="9">
    <w:abstractNumId w:val="9"/>
  </w:num>
  <w:num w:numId="10">
    <w:abstractNumId w:val="3"/>
  </w:num>
  <w:num w:numId="11">
    <w:abstractNumId w:val="4"/>
  </w:num>
  <w:num w:numId="12">
    <w:abstractNumId w:val="0"/>
  </w:num>
  <w:num w:numId="13">
    <w:abstractNumId w:val="13"/>
  </w:num>
  <w:num w:numId="14">
    <w:abstractNumId w:val="5"/>
  </w:num>
  <w:num w:numId="15">
    <w:abstractNumId w:val="6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ewaszdvt2rfeavwa500zaz52epw2trxd0&quot;&gt;My EndNote Library&lt;record-ids&gt;&lt;item&gt;9&lt;/item&gt;&lt;item&gt;18&lt;/item&gt;&lt;item&gt;105&lt;/item&gt;&lt;/record-ids&gt;&lt;/item&gt;&lt;/Libraries&gt;"/>
  </w:docVars>
  <w:rsids>
    <w:rsidRoot w:val="00DD5DB7"/>
    <w:rsid w:val="0000284F"/>
    <w:rsid w:val="00002F63"/>
    <w:rsid w:val="00003648"/>
    <w:rsid w:val="000036F3"/>
    <w:rsid w:val="00003E63"/>
    <w:rsid w:val="00003F44"/>
    <w:rsid w:val="00004172"/>
    <w:rsid w:val="00004617"/>
    <w:rsid w:val="0000464C"/>
    <w:rsid w:val="000049A2"/>
    <w:rsid w:val="00004CAB"/>
    <w:rsid w:val="00004FC6"/>
    <w:rsid w:val="00005884"/>
    <w:rsid w:val="00005C2E"/>
    <w:rsid w:val="00005CFD"/>
    <w:rsid w:val="00006707"/>
    <w:rsid w:val="00007852"/>
    <w:rsid w:val="000100C7"/>
    <w:rsid w:val="000103A0"/>
    <w:rsid w:val="00010A19"/>
    <w:rsid w:val="00011673"/>
    <w:rsid w:val="00011C39"/>
    <w:rsid w:val="000127EE"/>
    <w:rsid w:val="00012FCC"/>
    <w:rsid w:val="000131A2"/>
    <w:rsid w:val="00013B50"/>
    <w:rsid w:val="00014341"/>
    <w:rsid w:val="000144A3"/>
    <w:rsid w:val="00016F72"/>
    <w:rsid w:val="00017DB3"/>
    <w:rsid w:val="000233F1"/>
    <w:rsid w:val="00024271"/>
    <w:rsid w:val="00024879"/>
    <w:rsid w:val="0002552F"/>
    <w:rsid w:val="00025DC9"/>
    <w:rsid w:val="000265CB"/>
    <w:rsid w:val="000267CD"/>
    <w:rsid w:val="00031AFC"/>
    <w:rsid w:val="000325F1"/>
    <w:rsid w:val="00032CDD"/>
    <w:rsid w:val="00033580"/>
    <w:rsid w:val="00034493"/>
    <w:rsid w:val="00034D38"/>
    <w:rsid w:val="00034E7E"/>
    <w:rsid w:val="00034ED6"/>
    <w:rsid w:val="00035344"/>
    <w:rsid w:val="00035643"/>
    <w:rsid w:val="0003608D"/>
    <w:rsid w:val="000360F1"/>
    <w:rsid w:val="00037C94"/>
    <w:rsid w:val="00037E7E"/>
    <w:rsid w:val="000411CD"/>
    <w:rsid w:val="00041558"/>
    <w:rsid w:val="00041FB7"/>
    <w:rsid w:val="000437BC"/>
    <w:rsid w:val="00043A5A"/>
    <w:rsid w:val="00043F41"/>
    <w:rsid w:val="000441B4"/>
    <w:rsid w:val="000463C2"/>
    <w:rsid w:val="000469B6"/>
    <w:rsid w:val="00047789"/>
    <w:rsid w:val="00047C09"/>
    <w:rsid w:val="00051375"/>
    <w:rsid w:val="000514CC"/>
    <w:rsid w:val="000516BE"/>
    <w:rsid w:val="00051708"/>
    <w:rsid w:val="00051724"/>
    <w:rsid w:val="00052BF6"/>
    <w:rsid w:val="0005335D"/>
    <w:rsid w:val="000537AF"/>
    <w:rsid w:val="00054C13"/>
    <w:rsid w:val="00054F49"/>
    <w:rsid w:val="00055468"/>
    <w:rsid w:val="0005560A"/>
    <w:rsid w:val="0005564E"/>
    <w:rsid w:val="00056812"/>
    <w:rsid w:val="00056D68"/>
    <w:rsid w:val="00057759"/>
    <w:rsid w:val="00057E2F"/>
    <w:rsid w:val="00060075"/>
    <w:rsid w:val="00060AED"/>
    <w:rsid w:val="00063791"/>
    <w:rsid w:val="00063AA7"/>
    <w:rsid w:val="00063BF8"/>
    <w:rsid w:val="00063C17"/>
    <w:rsid w:val="0006418C"/>
    <w:rsid w:val="00064986"/>
    <w:rsid w:val="000652AD"/>
    <w:rsid w:val="0006584C"/>
    <w:rsid w:val="00065BBF"/>
    <w:rsid w:val="00066B51"/>
    <w:rsid w:val="00066C66"/>
    <w:rsid w:val="00067125"/>
    <w:rsid w:val="0006733E"/>
    <w:rsid w:val="00067850"/>
    <w:rsid w:val="00067BB4"/>
    <w:rsid w:val="00070261"/>
    <w:rsid w:val="00070B6B"/>
    <w:rsid w:val="00071E64"/>
    <w:rsid w:val="00072DCA"/>
    <w:rsid w:val="0007446B"/>
    <w:rsid w:val="0007711B"/>
    <w:rsid w:val="000771BD"/>
    <w:rsid w:val="00077AEE"/>
    <w:rsid w:val="000809C6"/>
    <w:rsid w:val="00081E1E"/>
    <w:rsid w:val="0008315C"/>
    <w:rsid w:val="000855E7"/>
    <w:rsid w:val="00085E4B"/>
    <w:rsid w:val="000879D9"/>
    <w:rsid w:val="00087AA1"/>
    <w:rsid w:val="00087CF2"/>
    <w:rsid w:val="00091B88"/>
    <w:rsid w:val="00091F2B"/>
    <w:rsid w:val="00092523"/>
    <w:rsid w:val="00092537"/>
    <w:rsid w:val="00092A39"/>
    <w:rsid w:val="00092E7E"/>
    <w:rsid w:val="0009452F"/>
    <w:rsid w:val="000952AB"/>
    <w:rsid w:val="000A03D9"/>
    <w:rsid w:val="000A0F84"/>
    <w:rsid w:val="000A1B59"/>
    <w:rsid w:val="000A2857"/>
    <w:rsid w:val="000A32A0"/>
    <w:rsid w:val="000A4E00"/>
    <w:rsid w:val="000A4F2F"/>
    <w:rsid w:val="000A572F"/>
    <w:rsid w:val="000A7202"/>
    <w:rsid w:val="000A7854"/>
    <w:rsid w:val="000B075E"/>
    <w:rsid w:val="000B0A3B"/>
    <w:rsid w:val="000B110D"/>
    <w:rsid w:val="000B1A76"/>
    <w:rsid w:val="000B1A88"/>
    <w:rsid w:val="000B258B"/>
    <w:rsid w:val="000B298D"/>
    <w:rsid w:val="000B3C13"/>
    <w:rsid w:val="000B4C69"/>
    <w:rsid w:val="000B4CE1"/>
    <w:rsid w:val="000B4ED9"/>
    <w:rsid w:val="000B5412"/>
    <w:rsid w:val="000B60EA"/>
    <w:rsid w:val="000B7BA1"/>
    <w:rsid w:val="000C0C5A"/>
    <w:rsid w:val="000C0E6E"/>
    <w:rsid w:val="000C178F"/>
    <w:rsid w:val="000C4223"/>
    <w:rsid w:val="000C4BF1"/>
    <w:rsid w:val="000C4FC9"/>
    <w:rsid w:val="000C599C"/>
    <w:rsid w:val="000C5E4B"/>
    <w:rsid w:val="000C7409"/>
    <w:rsid w:val="000C7893"/>
    <w:rsid w:val="000C7E76"/>
    <w:rsid w:val="000D02D1"/>
    <w:rsid w:val="000D0E67"/>
    <w:rsid w:val="000D20E8"/>
    <w:rsid w:val="000D367D"/>
    <w:rsid w:val="000D4687"/>
    <w:rsid w:val="000D674D"/>
    <w:rsid w:val="000D73D3"/>
    <w:rsid w:val="000E1212"/>
    <w:rsid w:val="000E144E"/>
    <w:rsid w:val="000E1878"/>
    <w:rsid w:val="000E33F4"/>
    <w:rsid w:val="000E4731"/>
    <w:rsid w:val="000E5F16"/>
    <w:rsid w:val="000E6931"/>
    <w:rsid w:val="000E73C3"/>
    <w:rsid w:val="000E7562"/>
    <w:rsid w:val="000E7A44"/>
    <w:rsid w:val="000F06CC"/>
    <w:rsid w:val="000F0EFF"/>
    <w:rsid w:val="000F373C"/>
    <w:rsid w:val="000F3FB5"/>
    <w:rsid w:val="000F42E8"/>
    <w:rsid w:val="000F486D"/>
    <w:rsid w:val="000F561F"/>
    <w:rsid w:val="000F5665"/>
    <w:rsid w:val="000F64B2"/>
    <w:rsid w:val="000F6AD4"/>
    <w:rsid w:val="000F73C6"/>
    <w:rsid w:val="000F746C"/>
    <w:rsid w:val="00100ADB"/>
    <w:rsid w:val="00102221"/>
    <w:rsid w:val="00102304"/>
    <w:rsid w:val="001023C6"/>
    <w:rsid w:val="00102751"/>
    <w:rsid w:val="00102E7C"/>
    <w:rsid w:val="00104771"/>
    <w:rsid w:val="00104FC2"/>
    <w:rsid w:val="0010532F"/>
    <w:rsid w:val="001055E8"/>
    <w:rsid w:val="00106BB2"/>
    <w:rsid w:val="0010744A"/>
    <w:rsid w:val="00107894"/>
    <w:rsid w:val="0010792C"/>
    <w:rsid w:val="00110807"/>
    <w:rsid w:val="001113B8"/>
    <w:rsid w:val="00111FA7"/>
    <w:rsid w:val="001125B0"/>
    <w:rsid w:val="001132B6"/>
    <w:rsid w:val="00116706"/>
    <w:rsid w:val="00117581"/>
    <w:rsid w:val="00117C36"/>
    <w:rsid w:val="00117E5D"/>
    <w:rsid w:val="0012001D"/>
    <w:rsid w:val="001202B0"/>
    <w:rsid w:val="00120ABC"/>
    <w:rsid w:val="001212FC"/>
    <w:rsid w:val="0012138E"/>
    <w:rsid w:val="00121A7A"/>
    <w:rsid w:val="0012274F"/>
    <w:rsid w:val="00122E15"/>
    <w:rsid w:val="001237CB"/>
    <w:rsid w:val="00123BDA"/>
    <w:rsid w:val="00123C23"/>
    <w:rsid w:val="00123D8B"/>
    <w:rsid w:val="0012529E"/>
    <w:rsid w:val="0012540B"/>
    <w:rsid w:val="00125609"/>
    <w:rsid w:val="001256D6"/>
    <w:rsid w:val="0012594D"/>
    <w:rsid w:val="00126643"/>
    <w:rsid w:val="0012752E"/>
    <w:rsid w:val="00127B93"/>
    <w:rsid w:val="00127C47"/>
    <w:rsid w:val="00127E9B"/>
    <w:rsid w:val="00127F03"/>
    <w:rsid w:val="00130464"/>
    <w:rsid w:val="00130A45"/>
    <w:rsid w:val="00130B30"/>
    <w:rsid w:val="00130C4A"/>
    <w:rsid w:val="0013104E"/>
    <w:rsid w:val="0013123E"/>
    <w:rsid w:val="001315CD"/>
    <w:rsid w:val="00131A1E"/>
    <w:rsid w:val="001321E2"/>
    <w:rsid w:val="0013221F"/>
    <w:rsid w:val="00132ABC"/>
    <w:rsid w:val="001333DB"/>
    <w:rsid w:val="00133DB3"/>
    <w:rsid w:val="0013408A"/>
    <w:rsid w:val="00134706"/>
    <w:rsid w:val="00134785"/>
    <w:rsid w:val="001348FD"/>
    <w:rsid w:val="00134AEE"/>
    <w:rsid w:val="00136148"/>
    <w:rsid w:val="00136240"/>
    <w:rsid w:val="00140846"/>
    <w:rsid w:val="001409DE"/>
    <w:rsid w:val="00143101"/>
    <w:rsid w:val="0014418B"/>
    <w:rsid w:val="001444B3"/>
    <w:rsid w:val="0014537E"/>
    <w:rsid w:val="0014648F"/>
    <w:rsid w:val="0014702A"/>
    <w:rsid w:val="00150876"/>
    <w:rsid w:val="0015146B"/>
    <w:rsid w:val="00151489"/>
    <w:rsid w:val="00151BDA"/>
    <w:rsid w:val="00151CFE"/>
    <w:rsid w:val="00151D40"/>
    <w:rsid w:val="00151DC1"/>
    <w:rsid w:val="00151EC0"/>
    <w:rsid w:val="0015270D"/>
    <w:rsid w:val="001530BF"/>
    <w:rsid w:val="00153F92"/>
    <w:rsid w:val="00154AFB"/>
    <w:rsid w:val="00154D4B"/>
    <w:rsid w:val="00154E51"/>
    <w:rsid w:val="0015626C"/>
    <w:rsid w:val="00156535"/>
    <w:rsid w:val="0015691B"/>
    <w:rsid w:val="001606E6"/>
    <w:rsid w:val="00160CB4"/>
    <w:rsid w:val="00162973"/>
    <w:rsid w:val="00163031"/>
    <w:rsid w:val="00163831"/>
    <w:rsid w:val="00163DD5"/>
    <w:rsid w:val="00163F1A"/>
    <w:rsid w:val="00164C31"/>
    <w:rsid w:val="001652BE"/>
    <w:rsid w:val="00165660"/>
    <w:rsid w:val="00165CE9"/>
    <w:rsid w:val="00165F6A"/>
    <w:rsid w:val="00166523"/>
    <w:rsid w:val="00166B56"/>
    <w:rsid w:val="00170185"/>
    <w:rsid w:val="0017046D"/>
    <w:rsid w:val="0017138B"/>
    <w:rsid w:val="00171858"/>
    <w:rsid w:val="00172467"/>
    <w:rsid w:val="00172F7B"/>
    <w:rsid w:val="00173438"/>
    <w:rsid w:val="0017346A"/>
    <w:rsid w:val="001737E8"/>
    <w:rsid w:val="00174089"/>
    <w:rsid w:val="00174E21"/>
    <w:rsid w:val="00175442"/>
    <w:rsid w:val="001760E3"/>
    <w:rsid w:val="00176CE6"/>
    <w:rsid w:val="0018002C"/>
    <w:rsid w:val="00180355"/>
    <w:rsid w:val="00181339"/>
    <w:rsid w:val="0018145E"/>
    <w:rsid w:val="00183858"/>
    <w:rsid w:val="001838E8"/>
    <w:rsid w:val="0018398B"/>
    <w:rsid w:val="00183F36"/>
    <w:rsid w:val="001852A3"/>
    <w:rsid w:val="00185650"/>
    <w:rsid w:val="0018710B"/>
    <w:rsid w:val="00187452"/>
    <w:rsid w:val="0018772B"/>
    <w:rsid w:val="001878EB"/>
    <w:rsid w:val="00187F55"/>
    <w:rsid w:val="001902D3"/>
    <w:rsid w:val="001934B8"/>
    <w:rsid w:val="00194522"/>
    <w:rsid w:val="00195177"/>
    <w:rsid w:val="00195F4D"/>
    <w:rsid w:val="001960C5"/>
    <w:rsid w:val="001960CD"/>
    <w:rsid w:val="001A3245"/>
    <w:rsid w:val="001A3474"/>
    <w:rsid w:val="001A5264"/>
    <w:rsid w:val="001A5B0F"/>
    <w:rsid w:val="001A695D"/>
    <w:rsid w:val="001A7921"/>
    <w:rsid w:val="001A7E26"/>
    <w:rsid w:val="001B0038"/>
    <w:rsid w:val="001B2BB6"/>
    <w:rsid w:val="001B4281"/>
    <w:rsid w:val="001C0C02"/>
    <w:rsid w:val="001C1FDD"/>
    <w:rsid w:val="001C2C0E"/>
    <w:rsid w:val="001C3446"/>
    <w:rsid w:val="001C5864"/>
    <w:rsid w:val="001C5B82"/>
    <w:rsid w:val="001C5D5F"/>
    <w:rsid w:val="001C650F"/>
    <w:rsid w:val="001C717D"/>
    <w:rsid w:val="001C779C"/>
    <w:rsid w:val="001D011D"/>
    <w:rsid w:val="001D46C8"/>
    <w:rsid w:val="001D5075"/>
    <w:rsid w:val="001D520A"/>
    <w:rsid w:val="001D5A2A"/>
    <w:rsid w:val="001D5A3E"/>
    <w:rsid w:val="001D5BD0"/>
    <w:rsid w:val="001D5F57"/>
    <w:rsid w:val="001D654A"/>
    <w:rsid w:val="001E066E"/>
    <w:rsid w:val="001E4AF2"/>
    <w:rsid w:val="001E6B52"/>
    <w:rsid w:val="001E6BF3"/>
    <w:rsid w:val="001E6F66"/>
    <w:rsid w:val="001F05AD"/>
    <w:rsid w:val="001F0CBB"/>
    <w:rsid w:val="001F1732"/>
    <w:rsid w:val="001F18DF"/>
    <w:rsid w:val="001F20C7"/>
    <w:rsid w:val="001F3646"/>
    <w:rsid w:val="001F41D4"/>
    <w:rsid w:val="001F481D"/>
    <w:rsid w:val="001F50C3"/>
    <w:rsid w:val="001F55A7"/>
    <w:rsid w:val="001F674A"/>
    <w:rsid w:val="001F67E4"/>
    <w:rsid w:val="001F7C8C"/>
    <w:rsid w:val="00200E10"/>
    <w:rsid w:val="002014D9"/>
    <w:rsid w:val="002017B1"/>
    <w:rsid w:val="00201814"/>
    <w:rsid w:val="00202966"/>
    <w:rsid w:val="00202CE0"/>
    <w:rsid w:val="002031B3"/>
    <w:rsid w:val="00203413"/>
    <w:rsid w:val="00204B37"/>
    <w:rsid w:val="00204BAF"/>
    <w:rsid w:val="00205094"/>
    <w:rsid w:val="002053DB"/>
    <w:rsid w:val="002062E7"/>
    <w:rsid w:val="002063F7"/>
    <w:rsid w:val="002070DA"/>
    <w:rsid w:val="00207153"/>
    <w:rsid w:val="002072AE"/>
    <w:rsid w:val="00210251"/>
    <w:rsid w:val="002125A9"/>
    <w:rsid w:val="00212D1A"/>
    <w:rsid w:val="00213AB3"/>
    <w:rsid w:val="002144C3"/>
    <w:rsid w:val="00215ABA"/>
    <w:rsid w:val="00220669"/>
    <w:rsid w:val="00221B2F"/>
    <w:rsid w:val="00221F3F"/>
    <w:rsid w:val="0022241A"/>
    <w:rsid w:val="002227E7"/>
    <w:rsid w:val="002229BF"/>
    <w:rsid w:val="0022360B"/>
    <w:rsid w:val="00225529"/>
    <w:rsid w:val="002258F8"/>
    <w:rsid w:val="00226B83"/>
    <w:rsid w:val="002274A0"/>
    <w:rsid w:val="002300EE"/>
    <w:rsid w:val="002310E1"/>
    <w:rsid w:val="00231173"/>
    <w:rsid w:val="0023160D"/>
    <w:rsid w:val="00232007"/>
    <w:rsid w:val="00232268"/>
    <w:rsid w:val="002330F1"/>
    <w:rsid w:val="00233DDD"/>
    <w:rsid w:val="00234106"/>
    <w:rsid w:val="00235008"/>
    <w:rsid w:val="002353C2"/>
    <w:rsid w:val="00235DE6"/>
    <w:rsid w:val="00236076"/>
    <w:rsid w:val="0023615C"/>
    <w:rsid w:val="00236530"/>
    <w:rsid w:val="00236D62"/>
    <w:rsid w:val="00236EFB"/>
    <w:rsid w:val="00237A48"/>
    <w:rsid w:val="00237B00"/>
    <w:rsid w:val="0024003A"/>
    <w:rsid w:val="0024052B"/>
    <w:rsid w:val="002411E8"/>
    <w:rsid w:val="002419E7"/>
    <w:rsid w:val="00241C3B"/>
    <w:rsid w:val="0024240A"/>
    <w:rsid w:val="002426E7"/>
    <w:rsid w:val="00243A21"/>
    <w:rsid w:val="00244501"/>
    <w:rsid w:val="00244B56"/>
    <w:rsid w:val="00245B95"/>
    <w:rsid w:val="002460B0"/>
    <w:rsid w:val="00250263"/>
    <w:rsid w:val="002508F7"/>
    <w:rsid w:val="002511DC"/>
    <w:rsid w:val="00251815"/>
    <w:rsid w:val="00254160"/>
    <w:rsid w:val="00255C7D"/>
    <w:rsid w:val="00256815"/>
    <w:rsid w:val="00256A7D"/>
    <w:rsid w:val="0025741B"/>
    <w:rsid w:val="00257E53"/>
    <w:rsid w:val="002610EE"/>
    <w:rsid w:val="00261BB5"/>
    <w:rsid w:val="00261DCF"/>
    <w:rsid w:val="0026293F"/>
    <w:rsid w:val="0026355D"/>
    <w:rsid w:val="00263E8B"/>
    <w:rsid w:val="00264C03"/>
    <w:rsid w:val="0026586A"/>
    <w:rsid w:val="0026588A"/>
    <w:rsid w:val="00266158"/>
    <w:rsid w:val="00267274"/>
    <w:rsid w:val="002676F1"/>
    <w:rsid w:val="00267E80"/>
    <w:rsid w:val="002700CF"/>
    <w:rsid w:val="002704F0"/>
    <w:rsid w:val="002710C9"/>
    <w:rsid w:val="00271BFC"/>
    <w:rsid w:val="00271C74"/>
    <w:rsid w:val="00271F1F"/>
    <w:rsid w:val="0027234E"/>
    <w:rsid w:val="00272842"/>
    <w:rsid w:val="00272B55"/>
    <w:rsid w:val="0027409F"/>
    <w:rsid w:val="00274F57"/>
    <w:rsid w:val="00275B1B"/>
    <w:rsid w:val="0027615D"/>
    <w:rsid w:val="002769D6"/>
    <w:rsid w:val="00276EA3"/>
    <w:rsid w:val="0028052D"/>
    <w:rsid w:val="00280709"/>
    <w:rsid w:val="002812EC"/>
    <w:rsid w:val="002826BD"/>
    <w:rsid w:val="00282D1E"/>
    <w:rsid w:val="00282F18"/>
    <w:rsid w:val="00283174"/>
    <w:rsid w:val="00284756"/>
    <w:rsid w:val="00286183"/>
    <w:rsid w:val="002866DA"/>
    <w:rsid w:val="0028674A"/>
    <w:rsid w:val="00287570"/>
    <w:rsid w:val="00290519"/>
    <w:rsid w:val="002916D3"/>
    <w:rsid w:val="00292863"/>
    <w:rsid w:val="002938D1"/>
    <w:rsid w:val="00293ED2"/>
    <w:rsid w:val="00294944"/>
    <w:rsid w:val="002949DD"/>
    <w:rsid w:val="002957EC"/>
    <w:rsid w:val="00296488"/>
    <w:rsid w:val="00296B4B"/>
    <w:rsid w:val="00296CAB"/>
    <w:rsid w:val="002978F4"/>
    <w:rsid w:val="00297F89"/>
    <w:rsid w:val="002A17AA"/>
    <w:rsid w:val="002A19F1"/>
    <w:rsid w:val="002A1F14"/>
    <w:rsid w:val="002A3B52"/>
    <w:rsid w:val="002A3D00"/>
    <w:rsid w:val="002A3EB5"/>
    <w:rsid w:val="002A4203"/>
    <w:rsid w:val="002A61D6"/>
    <w:rsid w:val="002A6E21"/>
    <w:rsid w:val="002B0E91"/>
    <w:rsid w:val="002B2D7D"/>
    <w:rsid w:val="002B314D"/>
    <w:rsid w:val="002B4705"/>
    <w:rsid w:val="002B503B"/>
    <w:rsid w:val="002B5C19"/>
    <w:rsid w:val="002B5FF6"/>
    <w:rsid w:val="002B7A41"/>
    <w:rsid w:val="002B7F5F"/>
    <w:rsid w:val="002C14CE"/>
    <w:rsid w:val="002C1F64"/>
    <w:rsid w:val="002C24C1"/>
    <w:rsid w:val="002C2783"/>
    <w:rsid w:val="002C29C9"/>
    <w:rsid w:val="002C391C"/>
    <w:rsid w:val="002C4724"/>
    <w:rsid w:val="002C507D"/>
    <w:rsid w:val="002C6A29"/>
    <w:rsid w:val="002D03E0"/>
    <w:rsid w:val="002D1379"/>
    <w:rsid w:val="002D184D"/>
    <w:rsid w:val="002D1F8E"/>
    <w:rsid w:val="002D2BCE"/>
    <w:rsid w:val="002D2EB1"/>
    <w:rsid w:val="002D3D65"/>
    <w:rsid w:val="002D3F42"/>
    <w:rsid w:val="002D59B6"/>
    <w:rsid w:val="002D7DDA"/>
    <w:rsid w:val="002E08D9"/>
    <w:rsid w:val="002E1065"/>
    <w:rsid w:val="002E1F74"/>
    <w:rsid w:val="002E24B6"/>
    <w:rsid w:val="002E28BA"/>
    <w:rsid w:val="002E5423"/>
    <w:rsid w:val="002E57A4"/>
    <w:rsid w:val="002E6C11"/>
    <w:rsid w:val="002E7682"/>
    <w:rsid w:val="002E786F"/>
    <w:rsid w:val="002E787D"/>
    <w:rsid w:val="002F0273"/>
    <w:rsid w:val="002F1939"/>
    <w:rsid w:val="002F1CCF"/>
    <w:rsid w:val="002F1CE5"/>
    <w:rsid w:val="002F2EFC"/>
    <w:rsid w:val="002F322C"/>
    <w:rsid w:val="002F3842"/>
    <w:rsid w:val="002F55AA"/>
    <w:rsid w:val="002F5D38"/>
    <w:rsid w:val="002F7A58"/>
    <w:rsid w:val="002F7CA3"/>
    <w:rsid w:val="003000B5"/>
    <w:rsid w:val="00300551"/>
    <w:rsid w:val="00300DD7"/>
    <w:rsid w:val="0030127E"/>
    <w:rsid w:val="0030199A"/>
    <w:rsid w:val="00301A06"/>
    <w:rsid w:val="00303C6D"/>
    <w:rsid w:val="00303D30"/>
    <w:rsid w:val="003044E6"/>
    <w:rsid w:val="0030491B"/>
    <w:rsid w:val="003054BB"/>
    <w:rsid w:val="003058A4"/>
    <w:rsid w:val="003058B4"/>
    <w:rsid w:val="00306B17"/>
    <w:rsid w:val="00306C73"/>
    <w:rsid w:val="00306EF9"/>
    <w:rsid w:val="00307B7D"/>
    <w:rsid w:val="00310681"/>
    <w:rsid w:val="00310FF0"/>
    <w:rsid w:val="00311238"/>
    <w:rsid w:val="003126C5"/>
    <w:rsid w:val="003127E1"/>
    <w:rsid w:val="00313B68"/>
    <w:rsid w:val="00313BCD"/>
    <w:rsid w:val="00314378"/>
    <w:rsid w:val="00314D15"/>
    <w:rsid w:val="00315529"/>
    <w:rsid w:val="003156D6"/>
    <w:rsid w:val="00316C8E"/>
    <w:rsid w:val="00317041"/>
    <w:rsid w:val="003173F6"/>
    <w:rsid w:val="00317921"/>
    <w:rsid w:val="00317DA1"/>
    <w:rsid w:val="00320070"/>
    <w:rsid w:val="003201AC"/>
    <w:rsid w:val="00321AEF"/>
    <w:rsid w:val="00321D2A"/>
    <w:rsid w:val="003222F5"/>
    <w:rsid w:val="00322C43"/>
    <w:rsid w:val="003230E0"/>
    <w:rsid w:val="0032339F"/>
    <w:rsid w:val="00324726"/>
    <w:rsid w:val="00324EF4"/>
    <w:rsid w:val="00325954"/>
    <w:rsid w:val="003270F2"/>
    <w:rsid w:val="00327163"/>
    <w:rsid w:val="00327AFD"/>
    <w:rsid w:val="003310FC"/>
    <w:rsid w:val="00332783"/>
    <w:rsid w:val="003333D0"/>
    <w:rsid w:val="0033456F"/>
    <w:rsid w:val="00334C66"/>
    <w:rsid w:val="00334D54"/>
    <w:rsid w:val="003352BE"/>
    <w:rsid w:val="003376C2"/>
    <w:rsid w:val="0033798F"/>
    <w:rsid w:val="00341146"/>
    <w:rsid w:val="00342739"/>
    <w:rsid w:val="00345530"/>
    <w:rsid w:val="003457E1"/>
    <w:rsid w:val="00346312"/>
    <w:rsid w:val="00347B66"/>
    <w:rsid w:val="00350F1E"/>
    <w:rsid w:val="00351169"/>
    <w:rsid w:val="003527E1"/>
    <w:rsid w:val="00354332"/>
    <w:rsid w:val="00354AB1"/>
    <w:rsid w:val="00354E5F"/>
    <w:rsid w:val="00354E7A"/>
    <w:rsid w:val="003554DF"/>
    <w:rsid w:val="0035556F"/>
    <w:rsid w:val="003557EB"/>
    <w:rsid w:val="00355A37"/>
    <w:rsid w:val="00356486"/>
    <w:rsid w:val="00356A86"/>
    <w:rsid w:val="00356B7D"/>
    <w:rsid w:val="00356F2A"/>
    <w:rsid w:val="00357697"/>
    <w:rsid w:val="00360D30"/>
    <w:rsid w:val="00361927"/>
    <w:rsid w:val="00361A2E"/>
    <w:rsid w:val="00361BF1"/>
    <w:rsid w:val="00361F4F"/>
    <w:rsid w:val="003623F2"/>
    <w:rsid w:val="003626D8"/>
    <w:rsid w:val="003627A6"/>
    <w:rsid w:val="00362BC6"/>
    <w:rsid w:val="00363169"/>
    <w:rsid w:val="00364602"/>
    <w:rsid w:val="003661CE"/>
    <w:rsid w:val="003664C2"/>
    <w:rsid w:val="003665BA"/>
    <w:rsid w:val="00366D04"/>
    <w:rsid w:val="00366E6E"/>
    <w:rsid w:val="00366E7D"/>
    <w:rsid w:val="00367311"/>
    <w:rsid w:val="003677BE"/>
    <w:rsid w:val="00370EE3"/>
    <w:rsid w:val="00371B38"/>
    <w:rsid w:val="003724D8"/>
    <w:rsid w:val="00372DFA"/>
    <w:rsid w:val="00373203"/>
    <w:rsid w:val="003736D5"/>
    <w:rsid w:val="003746A7"/>
    <w:rsid w:val="003750BC"/>
    <w:rsid w:val="00375665"/>
    <w:rsid w:val="00377AD3"/>
    <w:rsid w:val="00377C27"/>
    <w:rsid w:val="00377DC6"/>
    <w:rsid w:val="00380348"/>
    <w:rsid w:val="003807E9"/>
    <w:rsid w:val="00381B2E"/>
    <w:rsid w:val="00382360"/>
    <w:rsid w:val="003839EB"/>
    <w:rsid w:val="00383FDB"/>
    <w:rsid w:val="00385047"/>
    <w:rsid w:val="003858FE"/>
    <w:rsid w:val="003863D8"/>
    <w:rsid w:val="0038689D"/>
    <w:rsid w:val="0038786D"/>
    <w:rsid w:val="00390F3C"/>
    <w:rsid w:val="00391ADD"/>
    <w:rsid w:val="00392266"/>
    <w:rsid w:val="003929C8"/>
    <w:rsid w:val="00393016"/>
    <w:rsid w:val="00393AE2"/>
    <w:rsid w:val="00394353"/>
    <w:rsid w:val="00394806"/>
    <w:rsid w:val="00396F35"/>
    <w:rsid w:val="0039751E"/>
    <w:rsid w:val="00397FCC"/>
    <w:rsid w:val="003A1C6D"/>
    <w:rsid w:val="003A3132"/>
    <w:rsid w:val="003B091D"/>
    <w:rsid w:val="003B0DEC"/>
    <w:rsid w:val="003B137F"/>
    <w:rsid w:val="003B14D8"/>
    <w:rsid w:val="003B2193"/>
    <w:rsid w:val="003B2630"/>
    <w:rsid w:val="003B4398"/>
    <w:rsid w:val="003B4CC8"/>
    <w:rsid w:val="003B5A3F"/>
    <w:rsid w:val="003B5CDD"/>
    <w:rsid w:val="003B5E33"/>
    <w:rsid w:val="003B652D"/>
    <w:rsid w:val="003B6C74"/>
    <w:rsid w:val="003B6FBB"/>
    <w:rsid w:val="003B7587"/>
    <w:rsid w:val="003B7E78"/>
    <w:rsid w:val="003C0419"/>
    <w:rsid w:val="003C085B"/>
    <w:rsid w:val="003C1D67"/>
    <w:rsid w:val="003C25F8"/>
    <w:rsid w:val="003C2673"/>
    <w:rsid w:val="003C2A21"/>
    <w:rsid w:val="003C3820"/>
    <w:rsid w:val="003C4D3A"/>
    <w:rsid w:val="003C535A"/>
    <w:rsid w:val="003C5C06"/>
    <w:rsid w:val="003C5CF2"/>
    <w:rsid w:val="003C6972"/>
    <w:rsid w:val="003C6B99"/>
    <w:rsid w:val="003D004E"/>
    <w:rsid w:val="003D006B"/>
    <w:rsid w:val="003D1AC6"/>
    <w:rsid w:val="003D4136"/>
    <w:rsid w:val="003D4ABF"/>
    <w:rsid w:val="003D4B96"/>
    <w:rsid w:val="003D542A"/>
    <w:rsid w:val="003D5B5E"/>
    <w:rsid w:val="003D6FA7"/>
    <w:rsid w:val="003D71E3"/>
    <w:rsid w:val="003D78C7"/>
    <w:rsid w:val="003D7C78"/>
    <w:rsid w:val="003E0B05"/>
    <w:rsid w:val="003E238A"/>
    <w:rsid w:val="003E423F"/>
    <w:rsid w:val="003E5925"/>
    <w:rsid w:val="003E6627"/>
    <w:rsid w:val="003E7032"/>
    <w:rsid w:val="003F1093"/>
    <w:rsid w:val="003F25A0"/>
    <w:rsid w:val="003F2A3D"/>
    <w:rsid w:val="003F3FCA"/>
    <w:rsid w:val="003F4490"/>
    <w:rsid w:val="003F513A"/>
    <w:rsid w:val="003F646F"/>
    <w:rsid w:val="003F6EDA"/>
    <w:rsid w:val="003F72C3"/>
    <w:rsid w:val="003F768F"/>
    <w:rsid w:val="003F7FF2"/>
    <w:rsid w:val="004003BA"/>
    <w:rsid w:val="004005E0"/>
    <w:rsid w:val="00400901"/>
    <w:rsid w:val="00401EF2"/>
    <w:rsid w:val="00402261"/>
    <w:rsid w:val="0040253D"/>
    <w:rsid w:val="00403E9E"/>
    <w:rsid w:val="0040480F"/>
    <w:rsid w:val="004049BB"/>
    <w:rsid w:val="00404A28"/>
    <w:rsid w:val="004058BB"/>
    <w:rsid w:val="00405989"/>
    <w:rsid w:val="004063BC"/>
    <w:rsid w:val="004066C2"/>
    <w:rsid w:val="004072D1"/>
    <w:rsid w:val="00410136"/>
    <w:rsid w:val="00410CC0"/>
    <w:rsid w:val="004125AC"/>
    <w:rsid w:val="00412789"/>
    <w:rsid w:val="00414430"/>
    <w:rsid w:val="0041741A"/>
    <w:rsid w:val="00417E1F"/>
    <w:rsid w:val="00420A07"/>
    <w:rsid w:val="00420AEE"/>
    <w:rsid w:val="004219EC"/>
    <w:rsid w:val="00421BE6"/>
    <w:rsid w:val="00423C43"/>
    <w:rsid w:val="0042493D"/>
    <w:rsid w:val="00424961"/>
    <w:rsid w:val="00425452"/>
    <w:rsid w:val="0042635D"/>
    <w:rsid w:val="00427CDA"/>
    <w:rsid w:val="004303CB"/>
    <w:rsid w:val="0043054E"/>
    <w:rsid w:val="004338EB"/>
    <w:rsid w:val="004342E9"/>
    <w:rsid w:val="00434FB8"/>
    <w:rsid w:val="004353BA"/>
    <w:rsid w:val="00435D73"/>
    <w:rsid w:val="004372F9"/>
    <w:rsid w:val="00440D32"/>
    <w:rsid w:val="00440F07"/>
    <w:rsid w:val="004411DF"/>
    <w:rsid w:val="00441388"/>
    <w:rsid w:val="0044180E"/>
    <w:rsid w:val="004429CD"/>
    <w:rsid w:val="00442B1B"/>
    <w:rsid w:val="00443782"/>
    <w:rsid w:val="00446688"/>
    <w:rsid w:val="0044741B"/>
    <w:rsid w:val="00447C56"/>
    <w:rsid w:val="00452153"/>
    <w:rsid w:val="004530FB"/>
    <w:rsid w:val="004555A7"/>
    <w:rsid w:val="00455EBC"/>
    <w:rsid w:val="00457098"/>
    <w:rsid w:val="00457761"/>
    <w:rsid w:val="00460010"/>
    <w:rsid w:val="00460543"/>
    <w:rsid w:val="00460781"/>
    <w:rsid w:val="00460CB6"/>
    <w:rsid w:val="00460CFC"/>
    <w:rsid w:val="00460FA6"/>
    <w:rsid w:val="004614E0"/>
    <w:rsid w:val="004628AA"/>
    <w:rsid w:val="0046335C"/>
    <w:rsid w:val="00463E45"/>
    <w:rsid w:val="00464425"/>
    <w:rsid w:val="00464637"/>
    <w:rsid w:val="00464E9E"/>
    <w:rsid w:val="00465119"/>
    <w:rsid w:val="00466A0A"/>
    <w:rsid w:val="004706A2"/>
    <w:rsid w:val="004708C6"/>
    <w:rsid w:val="00470ACD"/>
    <w:rsid w:val="004719D1"/>
    <w:rsid w:val="00471D99"/>
    <w:rsid w:val="0047350F"/>
    <w:rsid w:val="00473A57"/>
    <w:rsid w:val="00473F18"/>
    <w:rsid w:val="0047501C"/>
    <w:rsid w:val="004750D9"/>
    <w:rsid w:val="00477B10"/>
    <w:rsid w:val="004807E2"/>
    <w:rsid w:val="00480A5E"/>
    <w:rsid w:val="00480BEC"/>
    <w:rsid w:val="004818BC"/>
    <w:rsid w:val="00482335"/>
    <w:rsid w:val="00482656"/>
    <w:rsid w:val="0048333F"/>
    <w:rsid w:val="004847A8"/>
    <w:rsid w:val="00484887"/>
    <w:rsid w:val="004862A4"/>
    <w:rsid w:val="004868F0"/>
    <w:rsid w:val="00487509"/>
    <w:rsid w:val="004879D1"/>
    <w:rsid w:val="004900D3"/>
    <w:rsid w:val="004902F2"/>
    <w:rsid w:val="00490823"/>
    <w:rsid w:val="00491A07"/>
    <w:rsid w:val="00491CDF"/>
    <w:rsid w:val="004922FC"/>
    <w:rsid w:val="004923A6"/>
    <w:rsid w:val="004924C6"/>
    <w:rsid w:val="00493A41"/>
    <w:rsid w:val="0049414B"/>
    <w:rsid w:val="00495A03"/>
    <w:rsid w:val="00495D2A"/>
    <w:rsid w:val="00496F3A"/>
    <w:rsid w:val="0049769F"/>
    <w:rsid w:val="00497F48"/>
    <w:rsid w:val="004A09CA"/>
    <w:rsid w:val="004A1224"/>
    <w:rsid w:val="004A19C0"/>
    <w:rsid w:val="004A1E4F"/>
    <w:rsid w:val="004A1F1C"/>
    <w:rsid w:val="004A1F4B"/>
    <w:rsid w:val="004A258E"/>
    <w:rsid w:val="004A26AC"/>
    <w:rsid w:val="004A2B95"/>
    <w:rsid w:val="004A2E70"/>
    <w:rsid w:val="004A3272"/>
    <w:rsid w:val="004A482B"/>
    <w:rsid w:val="004A4CC4"/>
    <w:rsid w:val="004A4EA8"/>
    <w:rsid w:val="004A5192"/>
    <w:rsid w:val="004A5198"/>
    <w:rsid w:val="004A5BDD"/>
    <w:rsid w:val="004A5D4D"/>
    <w:rsid w:val="004A66C3"/>
    <w:rsid w:val="004B00A0"/>
    <w:rsid w:val="004B01A5"/>
    <w:rsid w:val="004B0688"/>
    <w:rsid w:val="004B0A27"/>
    <w:rsid w:val="004B0B75"/>
    <w:rsid w:val="004B0CB2"/>
    <w:rsid w:val="004B0CDF"/>
    <w:rsid w:val="004B1724"/>
    <w:rsid w:val="004B1DEE"/>
    <w:rsid w:val="004B49B8"/>
    <w:rsid w:val="004B4FB4"/>
    <w:rsid w:val="004B5134"/>
    <w:rsid w:val="004B57AB"/>
    <w:rsid w:val="004B5DB1"/>
    <w:rsid w:val="004B60C7"/>
    <w:rsid w:val="004B74BF"/>
    <w:rsid w:val="004B757D"/>
    <w:rsid w:val="004B7DCE"/>
    <w:rsid w:val="004B7EE1"/>
    <w:rsid w:val="004C0671"/>
    <w:rsid w:val="004C07AE"/>
    <w:rsid w:val="004C12D1"/>
    <w:rsid w:val="004C1667"/>
    <w:rsid w:val="004C19CD"/>
    <w:rsid w:val="004C1F99"/>
    <w:rsid w:val="004C2902"/>
    <w:rsid w:val="004C2BFE"/>
    <w:rsid w:val="004C33B0"/>
    <w:rsid w:val="004C4F5A"/>
    <w:rsid w:val="004C5D01"/>
    <w:rsid w:val="004C66C5"/>
    <w:rsid w:val="004D030A"/>
    <w:rsid w:val="004D074B"/>
    <w:rsid w:val="004D0ABD"/>
    <w:rsid w:val="004D11EC"/>
    <w:rsid w:val="004D1CDB"/>
    <w:rsid w:val="004D28EF"/>
    <w:rsid w:val="004D3238"/>
    <w:rsid w:val="004D39F6"/>
    <w:rsid w:val="004D486C"/>
    <w:rsid w:val="004D4B5D"/>
    <w:rsid w:val="004D6617"/>
    <w:rsid w:val="004E0B9C"/>
    <w:rsid w:val="004E0D56"/>
    <w:rsid w:val="004E0FE7"/>
    <w:rsid w:val="004E23E2"/>
    <w:rsid w:val="004E2651"/>
    <w:rsid w:val="004E2C08"/>
    <w:rsid w:val="004E2D47"/>
    <w:rsid w:val="004E2EF1"/>
    <w:rsid w:val="004E3056"/>
    <w:rsid w:val="004E3500"/>
    <w:rsid w:val="004E3667"/>
    <w:rsid w:val="004E3B7D"/>
    <w:rsid w:val="004E5AC3"/>
    <w:rsid w:val="004F02D7"/>
    <w:rsid w:val="004F05F0"/>
    <w:rsid w:val="004F0CFF"/>
    <w:rsid w:val="004F0F30"/>
    <w:rsid w:val="004F10F6"/>
    <w:rsid w:val="004F1AC8"/>
    <w:rsid w:val="004F253C"/>
    <w:rsid w:val="004F2627"/>
    <w:rsid w:val="004F41EC"/>
    <w:rsid w:val="004F4A57"/>
    <w:rsid w:val="004F5326"/>
    <w:rsid w:val="004F6607"/>
    <w:rsid w:val="004F6F00"/>
    <w:rsid w:val="004F7229"/>
    <w:rsid w:val="004F7D3E"/>
    <w:rsid w:val="00500DC7"/>
    <w:rsid w:val="005015D2"/>
    <w:rsid w:val="00501AE9"/>
    <w:rsid w:val="00501D27"/>
    <w:rsid w:val="00502C0D"/>
    <w:rsid w:val="00504A3E"/>
    <w:rsid w:val="00505494"/>
    <w:rsid w:val="00507D3D"/>
    <w:rsid w:val="00510D23"/>
    <w:rsid w:val="005112B1"/>
    <w:rsid w:val="005119DB"/>
    <w:rsid w:val="00511FCC"/>
    <w:rsid w:val="005124AA"/>
    <w:rsid w:val="00512642"/>
    <w:rsid w:val="0051327B"/>
    <w:rsid w:val="00513488"/>
    <w:rsid w:val="005137F0"/>
    <w:rsid w:val="00513BEE"/>
    <w:rsid w:val="005140C1"/>
    <w:rsid w:val="00514BBC"/>
    <w:rsid w:val="00514E4A"/>
    <w:rsid w:val="00515374"/>
    <w:rsid w:val="00515ACE"/>
    <w:rsid w:val="00515BBE"/>
    <w:rsid w:val="00515BE1"/>
    <w:rsid w:val="00516210"/>
    <w:rsid w:val="00517379"/>
    <w:rsid w:val="00517FED"/>
    <w:rsid w:val="005207A1"/>
    <w:rsid w:val="0052179B"/>
    <w:rsid w:val="0052186C"/>
    <w:rsid w:val="005236BB"/>
    <w:rsid w:val="0052425B"/>
    <w:rsid w:val="005246AF"/>
    <w:rsid w:val="00524EED"/>
    <w:rsid w:val="00524F8C"/>
    <w:rsid w:val="005256D8"/>
    <w:rsid w:val="0052584A"/>
    <w:rsid w:val="00525DDE"/>
    <w:rsid w:val="005265B7"/>
    <w:rsid w:val="00533D90"/>
    <w:rsid w:val="00534069"/>
    <w:rsid w:val="00534363"/>
    <w:rsid w:val="00534887"/>
    <w:rsid w:val="005358A1"/>
    <w:rsid w:val="0053701E"/>
    <w:rsid w:val="0054128B"/>
    <w:rsid w:val="005417A1"/>
    <w:rsid w:val="00541A2D"/>
    <w:rsid w:val="00542EC8"/>
    <w:rsid w:val="005431DA"/>
    <w:rsid w:val="005442D9"/>
    <w:rsid w:val="00544D43"/>
    <w:rsid w:val="00545850"/>
    <w:rsid w:val="00545C6F"/>
    <w:rsid w:val="0054683F"/>
    <w:rsid w:val="00546B73"/>
    <w:rsid w:val="00546D27"/>
    <w:rsid w:val="00546DEA"/>
    <w:rsid w:val="00547443"/>
    <w:rsid w:val="005478B1"/>
    <w:rsid w:val="00547B75"/>
    <w:rsid w:val="00547F0E"/>
    <w:rsid w:val="00553C29"/>
    <w:rsid w:val="00554A7C"/>
    <w:rsid w:val="00555046"/>
    <w:rsid w:val="0056064C"/>
    <w:rsid w:val="00561217"/>
    <w:rsid w:val="0056173D"/>
    <w:rsid w:val="00561AA0"/>
    <w:rsid w:val="00561EED"/>
    <w:rsid w:val="00561FAE"/>
    <w:rsid w:val="00562265"/>
    <w:rsid w:val="00562976"/>
    <w:rsid w:val="00563DCD"/>
    <w:rsid w:val="00564B77"/>
    <w:rsid w:val="005653DA"/>
    <w:rsid w:val="0056542E"/>
    <w:rsid w:val="00565ED4"/>
    <w:rsid w:val="005661A1"/>
    <w:rsid w:val="00566894"/>
    <w:rsid w:val="00566B3C"/>
    <w:rsid w:val="00566BD7"/>
    <w:rsid w:val="005670EE"/>
    <w:rsid w:val="00567272"/>
    <w:rsid w:val="00567FE9"/>
    <w:rsid w:val="0057000C"/>
    <w:rsid w:val="00571BE6"/>
    <w:rsid w:val="005731DD"/>
    <w:rsid w:val="00573496"/>
    <w:rsid w:val="0057357E"/>
    <w:rsid w:val="00573689"/>
    <w:rsid w:val="00573C4A"/>
    <w:rsid w:val="00575028"/>
    <w:rsid w:val="00575453"/>
    <w:rsid w:val="00575611"/>
    <w:rsid w:val="00575765"/>
    <w:rsid w:val="00575792"/>
    <w:rsid w:val="005757F1"/>
    <w:rsid w:val="00577911"/>
    <w:rsid w:val="00580CCA"/>
    <w:rsid w:val="00580D75"/>
    <w:rsid w:val="00580E6A"/>
    <w:rsid w:val="0058108A"/>
    <w:rsid w:val="005810D2"/>
    <w:rsid w:val="00581F94"/>
    <w:rsid w:val="005826E9"/>
    <w:rsid w:val="00583CBE"/>
    <w:rsid w:val="00584D30"/>
    <w:rsid w:val="00584E9C"/>
    <w:rsid w:val="00585D65"/>
    <w:rsid w:val="00585E6D"/>
    <w:rsid w:val="00586A90"/>
    <w:rsid w:val="0058798F"/>
    <w:rsid w:val="00587A96"/>
    <w:rsid w:val="00594403"/>
    <w:rsid w:val="0059528C"/>
    <w:rsid w:val="005958E0"/>
    <w:rsid w:val="00595F2B"/>
    <w:rsid w:val="00596033"/>
    <w:rsid w:val="00596FF0"/>
    <w:rsid w:val="0059754D"/>
    <w:rsid w:val="00597AA2"/>
    <w:rsid w:val="005A0178"/>
    <w:rsid w:val="005A03FB"/>
    <w:rsid w:val="005A0F76"/>
    <w:rsid w:val="005A0FF6"/>
    <w:rsid w:val="005A3236"/>
    <w:rsid w:val="005A36DA"/>
    <w:rsid w:val="005A54B9"/>
    <w:rsid w:val="005A5AE6"/>
    <w:rsid w:val="005A6E75"/>
    <w:rsid w:val="005A7D2D"/>
    <w:rsid w:val="005B06C6"/>
    <w:rsid w:val="005B139B"/>
    <w:rsid w:val="005B22DD"/>
    <w:rsid w:val="005B4059"/>
    <w:rsid w:val="005B4D82"/>
    <w:rsid w:val="005B57DA"/>
    <w:rsid w:val="005B5B07"/>
    <w:rsid w:val="005B5BD7"/>
    <w:rsid w:val="005B6C4A"/>
    <w:rsid w:val="005B7AD7"/>
    <w:rsid w:val="005C0A7B"/>
    <w:rsid w:val="005C1E28"/>
    <w:rsid w:val="005C396E"/>
    <w:rsid w:val="005C3E20"/>
    <w:rsid w:val="005C5589"/>
    <w:rsid w:val="005C5A75"/>
    <w:rsid w:val="005C6CB5"/>
    <w:rsid w:val="005D06CE"/>
    <w:rsid w:val="005D0A16"/>
    <w:rsid w:val="005D1769"/>
    <w:rsid w:val="005D18B7"/>
    <w:rsid w:val="005D1CFF"/>
    <w:rsid w:val="005D2557"/>
    <w:rsid w:val="005D257E"/>
    <w:rsid w:val="005D4763"/>
    <w:rsid w:val="005D59D6"/>
    <w:rsid w:val="005D6313"/>
    <w:rsid w:val="005D6703"/>
    <w:rsid w:val="005D6D93"/>
    <w:rsid w:val="005D7575"/>
    <w:rsid w:val="005E2341"/>
    <w:rsid w:val="005E2C81"/>
    <w:rsid w:val="005E3304"/>
    <w:rsid w:val="005E3D6E"/>
    <w:rsid w:val="005E43F7"/>
    <w:rsid w:val="005E522D"/>
    <w:rsid w:val="005E58AC"/>
    <w:rsid w:val="005E58DC"/>
    <w:rsid w:val="005E5BEE"/>
    <w:rsid w:val="005E5F6D"/>
    <w:rsid w:val="005E6941"/>
    <w:rsid w:val="005E6EF9"/>
    <w:rsid w:val="005F02EB"/>
    <w:rsid w:val="005F21B2"/>
    <w:rsid w:val="005F24FF"/>
    <w:rsid w:val="005F253A"/>
    <w:rsid w:val="005F316E"/>
    <w:rsid w:val="005F4797"/>
    <w:rsid w:val="005F6445"/>
    <w:rsid w:val="005F6494"/>
    <w:rsid w:val="005F7DBE"/>
    <w:rsid w:val="00600082"/>
    <w:rsid w:val="006011ED"/>
    <w:rsid w:val="006028B8"/>
    <w:rsid w:val="006030F7"/>
    <w:rsid w:val="00604EB6"/>
    <w:rsid w:val="006053E3"/>
    <w:rsid w:val="0060755B"/>
    <w:rsid w:val="00611B67"/>
    <w:rsid w:val="006128F6"/>
    <w:rsid w:val="00612F1A"/>
    <w:rsid w:val="00613D60"/>
    <w:rsid w:val="00614C50"/>
    <w:rsid w:val="00616C18"/>
    <w:rsid w:val="006173E5"/>
    <w:rsid w:val="00617A36"/>
    <w:rsid w:val="006215AB"/>
    <w:rsid w:val="0062223B"/>
    <w:rsid w:val="006226C5"/>
    <w:rsid w:val="00625615"/>
    <w:rsid w:val="00625C23"/>
    <w:rsid w:val="0062686B"/>
    <w:rsid w:val="00627462"/>
    <w:rsid w:val="00627F86"/>
    <w:rsid w:val="00630177"/>
    <w:rsid w:val="0063018B"/>
    <w:rsid w:val="0063066E"/>
    <w:rsid w:val="006307F2"/>
    <w:rsid w:val="00631020"/>
    <w:rsid w:val="00631CBF"/>
    <w:rsid w:val="0063211E"/>
    <w:rsid w:val="0063563F"/>
    <w:rsid w:val="006357C6"/>
    <w:rsid w:val="0063711A"/>
    <w:rsid w:val="00637402"/>
    <w:rsid w:val="00640B9A"/>
    <w:rsid w:val="00641192"/>
    <w:rsid w:val="006417E6"/>
    <w:rsid w:val="00641955"/>
    <w:rsid w:val="006422BE"/>
    <w:rsid w:val="00644C74"/>
    <w:rsid w:val="0064508A"/>
    <w:rsid w:val="00645279"/>
    <w:rsid w:val="006455F3"/>
    <w:rsid w:val="006457E0"/>
    <w:rsid w:val="00645DA1"/>
    <w:rsid w:val="00645EFF"/>
    <w:rsid w:val="006461B4"/>
    <w:rsid w:val="0064642E"/>
    <w:rsid w:val="00647175"/>
    <w:rsid w:val="00647C32"/>
    <w:rsid w:val="00651A79"/>
    <w:rsid w:val="00651F4E"/>
    <w:rsid w:val="00652549"/>
    <w:rsid w:val="0065271C"/>
    <w:rsid w:val="00652CBA"/>
    <w:rsid w:val="0065378C"/>
    <w:rsid w:val="00653ADF"/>
    <w:rsid w:val="00653FF5"/>
    <w:rsid w:val="0065455D"/>
    <w:rsid w:val="00654593"/>
    <w:rsid w:val="00655560"/>
    <w:rsid w:val="00655942"/>
    <w:rsid w:val="00655B94"/>
    <w:rsid w:val="00655D12"/>
    <w:rsid w:val="00655D92"/>
    <w:rsid w:val="00657BEE"/>
    <w:rsid w:val="00661062"/>
    <w:rsid w:val="00661857"/>
    <w:rsid w:val="0066311F"/>
    <w:rsid w:val="00665765"/>
    <w:rsid w:val="0066582C"/>
    <w:rsid w:val="00666855"/>
    <w:rsid w:val="00667E59"/>
    <w:rsid w:val="006715F5"/>
    <w:rsid w:val="00671D57"/>
    <w:rsid w:val="00671F2D"/>
    <w:rsid w:val="00671FFE"/>
    <w:rsid w:val="0067201F"/>
    <w:rsid w:val="006746B8"/>
    <w:rsid w:val="006767DB"/>
    <w:rsid w:val="00677264"/>
    <w:rsid w:val="006802A6"/>
    <w:rsid w:val="00680A02"/>
    <w:rsid w:val="00680BD0"/>
    <w:rsid w:val="00681915"/>
    <w:rsid w:val="00683DBC"/>
    <w:rsid w:val="00685193"/>
    <w:rsid w:val="006863EE"/>
    <w:rsid w:val="0068670A"/>
    <w:rsid w:val="00687781"/>
    <w:rsid w:val="006905D1"/>
    <w:rsid w:val="00690D24"/>
    <w:rsid w:val="00690F13"/>
    <w:rsid w:val="0069117F"/>
    <w:rsid w:val="006911C4"/>
    <w:rsid w:val="00691717"/>
    <w:rsid w:val="00692A72"/>
    <w:rsid w:val="00692B5B"/>
    <w:rsid w:val="006933C9"/>
    <w:rsid w:val="00693F90"/>
    <w:rsid w:val="006A018E"/>
    <w:rsid w:val="006A0377"/>
    <w:rsid w:val="006A07F8"/>
    <w:rsid w:val="006A0BFB"/>
    <w:rsid w:val="006A161C"/>
    <w:rsid w:val="006A1AFC"/>
    <w:rsid w:val="006A203B"/>
    <w:rsid w:val="006A2498"/>
    <w:rsid w:val="006A2F91"/>
    <w:rsid w:val="006A3B61"/>
    <w:rsid w:val="006A5D96"/>
    <w:rsid w:val="006A5F32"/>
    <w:rsid w:val="006A62C3"/>
    <w:rsid w:val="006A62E0"/>
    <w:rsid w:val="006A68C9"/>
    <w:rsid w:val="006A7B61"/>
    <w:rsid w:val="006B01A1"/>
    <w:rsid w:val="006B16E2"/>
    <w:rsid w:val="006B1AD1"/>
    <w:rsid w:val="006B1EB8"/>
    <w:rsid w:val="006B2737"/>
    <w:rsid w:val="006B2763"/>
    <w:rsid w:val="006B2D1E"/>
    <w:rsid w:val="006B36AA"/>
    <w:rsid w:val="006B3AA6"/>
    <w:rsid w:val="006B3D46"/>
    <w:rsid w:val="006B4CF2"/>
    <w:rsid w:val="006B5617"/>
    <w:rsid w:val="006B5D52"/>
    <w:rsid w:val="006B67A6"/>
    <w:rsid w:val="006B76FA"/>
    <w:rsid w:val="006B7735"/>
    <w:rsid w:val="006B7A5F"/>
    <w:rsid w:val="006C1796"/>
    <w:rsid w:val="006C1F25"/>
    <w:rsid w:val="006C22EC"/>
    <w:rsid w:val="006C2695"/>
    <w:rsid w:val="006C2955"/>
    <w:rsid w:val="006C2F41"/>
    <w:rsid w:val="006C3964"/>
    <w:rsid w:val="006C3C75"/>
    <w:rsid w:val="006C425D"/>
    <w:rsid w:val="006C433F"/>
    <w:rsid w:val="006C478F"/>
    <w:rsid w:val="006C6987"/>
    <w:rsid w:val="006C7B06"/>
    <w:rsid w:val="006C7E98"/>
    <w:rsid w:val="006D0292"/>
    <w:rsid w:val="006D226C"/>
    <w:rsid w:val="006D2EDC"/>
    <w:rsid w:val="006D32BE"/>
    <w:rsid w:val="006D32D5"/>
    <w:rsid w:val="006D3CE9"/>
    <w:rsid w:val="006D418B"/>
    <w:rsid w:val="006D55D0"/>
    <w:rsid w:val="006D5F68"/>
    <w:rsid w:val="006D614B"/>
    <w:rsid w:val="006D64A3"/>
    <w:rsid w:val="006D7359"/>
    <w:rsid w:val="006D761D"/>
    <w:rsid w:val="006D7964"/>
    <w:rsid w:val="006E0368"/>
    <w:rsid w:val="006E0B51"/>
    <w:rsid w:val="006E0C53"/>
    <w:rsid w:val="006E1B95"/>
    <w:rsid w:val="006E3418"/>
    <w:rsid w:val="006E3601"/>
    <w:rsid w:val="006E41B7"/>
    <w:rsid w:val="006E45CE"/>
    <w:rsid w:val="006E4AB4"/>
    <w:rsid w:val="006E5CA2"/>
    <w:rsid w:val="006E68A4"/>
    <w:rsid w:val="006E7671"/>
    <w:rsid w:val="006E793F"/>
    <w:rsid w:val="006E7CCF"/>
    <w:rsid w:val="006E7E58"/>
    <w:rsid w:val="006F00A7"/>
    <w:rsid w:val="006F0431"/>
    <w:rsid w:val="006F26EE"/>
    <w:rsid w:val="006F2716"/>
    <w:rsid w:val="006F3153"/>
    <w:rsid w:val="006F31B3"/>
    <w:rsid w:val="006F3347"/>
    <w:rsid w:val="006F34B4"/>
    <w:rsid w:val="006F4600"/>
    <w:rsid w:val="006F537E"/>
    <w:rsid w:val="006F5EC4"/>
    <w:rsid w:val="006F5F94"/>
    <w:rsid w:val="006F7501"/>
    <w:rsid w:val="006F7903"/>
    <w:rsid w:val="006F7A3D"/>
    <w:rsid w:val="00701457"/>
    <w:rsid w:val="00701F07"/>
    <w:rsid w:val="00702010"/>
    <w:rsid w:val="0070286A"/>
    <w:rsid w:val="00702985"/>
    <w:rsid w:val="00702C24"/>
    <w:rsid w:val="00703106"/>
    <w:rsid w:val="007031B9"/>
    <w:rsid w:val="00703E91"/>
    <w:rsid w:val="00704B88"/>
    <w:rsid w:val="00704FBE"/>
    <w:rsid w:val="00705255"/>
    <w:rsid w:val="00706848"/>
    <w:rsid w:val="00707177"/>
    <w:rsid w:val="0071071F"/>
    <w:rsid w:val="007113A1"/>
    <w:rsid w:val="00711E80"/>
    <w:rsid w:val="007125B3"/>
    <w:rsid w:val="00712A44"/>
    <w:rsid w:val="00713901"/>
    <w:rsid w:val="0071418F"/>
    <w:rsid w:val="00714E42"/>
    <w:rsid w:val="0071500E"/>
    <w:rsid w:val="00716718"/>
    <w:rsid w:val="007179E2"/>
    <w:rsid w:val="00717E7E"/>
    <w:rsid w:val="00720630"/>
    <w:rsid w:val="007207A6"/>
    <w:rsid w:val="00720A67"/>
    <w:rsid w:val="00720C36"/>
    <w:rsid w:val="00721D2C"/>
    <w:rsid w:val="0072282D"/>
    <w:rsid w:val="00724624"/>
    <w:rsid w:val="00724A81"/>
    <w:rsid w:val="00724B40"/>
    <w:rsid w:val="007257FE"/>
    <w:rsid w:val="0072649F"/>
    <w:rsid w:val="00727432"/>
    <w:rsid w:val="0073003E"/>
    <w:rsid w:val="007316DC"/>
    <w:rsid w:val="007323BC"/>
    <w:rsid w:val="00732E21"/>
    <w:rsid w:val="00733108"/>
    <w:rsid w:val="00736185"/>
    <w:rsid w:val="007366F9"/>
    <w:rsid w:val="00736702"/>
    <w:rsid w:val="00736FFF"/>
    <w:rsid w:val="00737849"/>
    <w:rsid w:val="00737CA5"/>
    <w:rsid w:val="00737E4D"/>
    <w:rsid w:val="00737F46"/>
    <w:rsid w:val="007400C0"/>
    <w:rsid w:val="00740320"/>
    <w:rsid w:val="007421BD"/>
    <w:rsid w:val="00742EC8"/>
    <w:rsid w:val="00743FB3"/>
    <w:rsid w:val="007447DB"/>
    <w:rsid w:val="007450D6"/>
    <w:rsid w:val="00745372"/>
    <w:rsid w:val="00745C17"/>
    <w:rsid w:val="0074661B"/>
    <w:rsid w:val="00746654"/>
    <w:rsid w:val="00746CAC"/>
    <w:rsid w:val="0074751D"/>
    <w:rsid w:val="00750073"/>
    <w:rsid w:val="007502C5"/>
    <w:rsid w:val="007507C1"/>
    <w:rsid w:val="00750BD1"/>
    <w:rsid w:val="00750E4D"/>
    <w:rsid w:val="0075111A"/>
    <w:rsid w:val="0075456D"/>
    <w:rsid w:val="007546EE"/>
    <w:rsid w:val="00756629"/>
    <w:rsid w:val="00756CBC"/>
    <w:rsid w:val="00757E21"/>
    <w:rsid w:val="00757F28"/>
    <w:rsid w:val="00761361"/>
    <w:rsid w:val="00761E6E"/>
    <w:rsid w:val="00762238"/>
    <w:rsid w:val="007625E8"/>
    <w:rsid w:val="007631DB"/>
    <w:rsid w:val="00763555"/>
    <w:rsid w:val="00764CA7"/>
    <w:rsid w:val="007674F2"/>
    <w:rsid w:val="00767730"/>
    <w:rsid w:val="007677B6"/>
    <w:rsid w:val="00767B52"/>
    <w:rsid w:val="00770237"/>
    <w:rsid w:val="007703C4"/>
    <w:rsid w:val="007703ED"/>
    <w:rsid w:val="00770F98"/>
    <w:rsid w:val="00771036"/>
    <w:rsid w:val="0077238C"/>
    <w:rsid w:val="00772948"/>
    <w:rsid w:val="00773369"/>
    <w:rsid w:val="0077503B"/>
    <w:rsid w:val="0077542A"/>
    <w:rsid w:val="007754B1"/>
    <w:rsid w:val="0077729A"/>
    <w:rsid w:val="007778E5"/>
    <w:rsid w:val="007779D1"/>
    <w:rsid w:val="00777A83"/>
    <w:rsid w:val="00777C0C"/>
    <w:rsid w:val="00780902"/>
    <w:rsid w:val="00781776"/>
    <w:rsid w:val="00781F31"/>
    <w:rsid w:val="00782C76"/>
    <w:rsid w:val="0078342B"/>
    <w:rsid w:val="00783661"/>
    <w:rsid w:val="00784B8F"/>
    <w:rsid w:val="00784E41"/>
    <w:rsid w:val="0078505B"/>
    <w:rsid w:val="007858AA"/>
    <w:rsid w:val="007860FB"/>
    <w:rsid w:val="00787286"/>
    <w:rsid w:val="0078765A"/>
    <w:rsid w:val="0079133A"/>
    <w:rsid w:val="00792EB6"/>
    <w:rsid w:val="00793475"/>
    <w:rsid w:val="00795780"/>
    <w:rsid w:val="0079664D"/>
    <w:rsid w:val="007971AE"/>
    <w:rsid w:val="007A01A9"/>
    <w:rsid w:val="007A0AE5"/>
    <w:rsid w:val="007A2D31"/>
    <w:rsid w:val="007A31D0"/>
    <w:rsid w:val="007A4867"/>
    <w:rsid w:val="007A5322"/>
    <w:rsid w:val="007A5B2D"/>
    <w:rsid w:val="007B0729"/>
    <w:rsid w:val="007B096F"/>
    <w:rsid w:val="007B0A52"/>
    <w:rsid w:val="007B12B8"/>
    <w:rsid w:val="007B15AB"/>
    <w:rsid w:val="007B1C1C"/>
    <w:rsid w:val="007B4A8F"/>
    <w:rsid w:val="007B4F0F"/>
    <w:rsid w:val="007B5970"/>
    <w:rsid w:val="007B68A6"/>
    <w:rsid w:val="007B7F81"/>
    <w:rsid w:val="007C0F92"/>
    <w:rsid w:val="007C1498"/>
    <w:rsid w:val="007C350C"/>
    <w:rsid w:val="007C3546"/>
    <w:rsid w:val="007C5E3A"/>
    <w:rsid w:val="007C6196"/>
    <w:rsid w:val="007C685E"/>
    <w:rsid w:val="007D018D"/>
    <w:rsid w:val="007D0CD8"/>
    <w:rsid w:val="007D1F92"/>
    <w:rsid w:val="007D21DF"/>
    <w:rsid w:val="007D2AAB"/>
    <w:rsid w:val="007D2B2F"/>
    <w:rsid w:val="007D2B50"/>
    <w:rsid w:val="007D395F"/>
    <w:rsid w:val="007D5797"/>
    <w:rsid w:val="007D6DAC"/>
    <w:rsid w:val="007D7F13"/>
    <w:rsid w:val="007E0F43"/>
    <w:rsid w:val="007E11FB"/>
    <w:rsid w:val="007E20A4"/>
    <w:rsid w:val="007E4680"/>
    <w:rsid w:val="007E4B0E"/>
    <w:rsid w:val="007E5639"/>
    <w:rsid w:val="007E6480"/>
    <w:rsid w:val="007E6743"/>
    <w:rsid w:val="007E6D5D"/>
    <w:rsid w:val="007E6F39"/>
    <w:rsid w:val="007E7141"/>
    <w:rsid w:val="007E7604"/>
    <w:rsid w:val="007F045B"/>
    <w:rsid w:val="007F092C"/>
    <w:rsid w:val="007F0F81"/>
    <w:rsid w:val="007F2518"/>
    <w:rsid w:val="007F2A0D"/>
    <w:rsid w:val="007F2B1B"/>
    <w:rsid w:val="007F2C2A"/>
    <w:rsid w:val="007F327B"/>
    <w:rsid w:val="007F436B"/>
    <w:rsid w:val="007F518C"/>
    <w:rsid w:val="007F5A6F"/>
    <w:rsid w:val="007F64DF"/>
    <w:rsid w:val="007F7252"/>
    <w:rsid w:val="007F73BF"/>
    <w:rsid w:val="007F782D"/>
    <w:rsid w:val="007F795A"/>
    <w:rsid w:val="007F7E24"/>
    <w:rsid w:val="008001AB"/>
    <w:rsid w:val="00800277"/>
    <w:rsid w:val="008004BA"/>
    <w:rsid w:val="00802BCF"/>
    <w:rsid w:val="008030A1"/>
    <w:rsid w:val="00804571"/>
    <w:rsid w:val="008052D1"/>
    <w:rsid w:val="008055DC"/>
    <w:rsid w:val="00806439"/>
    <w:rsid w:val="00810ACE"/>
    <w:rsid w:val="00810FE1"/>
    <w:rsid w:val="00811C0F"/>
    <w:rsid w:val="008126C5"/>
    <w:rsid w:val="008127F2"/>
    <w:rsid w:val="00812C24"/>
    <w:rsid w:val="008169D1"/>
    <w:rsid w:val="00817457"/>
    <w:rsid w:val="00817AFA"/>
    <w:rsid w:val="00817B99"/>
    <w:rsid w:val="00817D95"/>
    <w:rsid w:val="00820BE9"/>
    <w:rsid w:val="008212BA"/>
    <w:rsid w:val="0082192F"/>
    <w:rsid w:val="00822262"/>
    <w:rsid w:val="00822D4E"/>
    <w:rsid w:val="00823492"/>
    <w:rsid w:val="00823A28"/>
    <w:rsid w:val="00823A6A"/>
    <w:rsid w:val="008243B0"/>
    <w:rsid w:val="008248C3"/>
    <w:rsid w:val="0082612D"/>
    <w:rsid w:val="0082643A"/>
    <w:rsid w:val="00826D9E"/>
    <w:rsid w:val="0082758F"/>
    <w:rsid w:val="00827691"/>
    <w:rsid w:val="008276A2"/>
    <w:rsid w:val="008278DB"/>
    <w:rsid w:val="0083049E"/>
    <w:rsid w:val="0083085D"/>
    <w:rsid w:val="00831F66"/>
    <w:rsid w:val="00832D70"/>
    <w:rsid w:val="00833ECE"/>
    <w:rsid w:val="00834DCD"/>
    <w:rsid w:val="00835392"/>
    <w:rsid w:val="008355A0"/>
    <w:rsid w:val="00836263"/>
    <w:rsid w:val="008366C5"/>
    <w:rsid w:val="008366CB"/>
    <w:rsid w:val="00836DA6"/>
    <w:rsid w:val="008377D6"/>
    <w:rsid w:val="00837C5F"/>
    <w:rsid w:val="00837CA8"/>
    <w:rsid w:val="00840470"/>
    <w:rsid w:val="00841538"/>
    <w:rsid w:val="008429E9"/>
    <w:rsid w:val="0084318E"/>
    <w:rsid w:val="008434EA"/>
    <w:rsid w:val="0084373D"/>
    <w:rsid w:val="00843816"/>
    <w:rsid w:val="00843E70"/>
    <w:rsid w:val="00844AAF"/>
    <w:rsid w:val="00845417"/>
    <w:rsid w:val="00845AAF"/>
    <w:rsid w:val="00846A53"/>
    <w:rsid w:val="00846A63"/>
    <w:rsid w:val="008470C6"/>
    <w:rsid w:val="0084782D"/>
    <w:rsid w:val="008500BA"/>
    <w:rsid w:val="0085067A"/>
    <w:rsid w:val="008512BB"/>
    <w:rsid w:val="00852FE5"/>
    <w:rsid w:val="0085404A"/>
    <w:rsid w:val="008540B0"/>
    <w:rsid w:val="00854E63"/>
    <w:rsid w:val="008565EF"/>
    <w:rsid w:val="00856E7A"/>
    <w:rsid w:val="00857AAC"/>
    <w:rsid w:val="00862C52"/>
    <w:rsid w:val="00862E0D"/>
    <w:rsid w:val="00863A59"/>
    <w:rsid w:val="0086480A"/>
    <w:rsid w:val="00867484"/>
    <w:rsid w:val="008674AD"/>
    <w:rsid w:val="008678BF"/>
    <w:rsid w:val="008704D4"/>
    <w:rsid w:val="008709A8"/>
    <w:rsid w:val="00871830"/>
    <w:rsid w:val="00871C95"/>
    <w:rsid w:val="008724EC"/>
    <w:rsid w:val="00873BE3"/>
    <w:rsid w:val="00873DA6"/>
    <w:rsid w:val="00874A98"/>
    <w:rsid w:val="0087580B"/>
    <w:rsid w:val="00875A45"/>
    <w:rsid w:val="00875E04"/>
    <w:rsid w:val="0087747B"/>
    <w:rsid w:val="0088034D"/>
    <w:rsid w:val="00880540"/>
    <w:rsid w:val="0088125F"/>
    <w:rsid w:val="00881775"/>
    <w:rsid w:val="00881BD6"/>
    <w:rsid w:val="00881E48"/>
    <w:rsid w:val="0088244E"/>
    <w:rsid w:val="00882DFA"/>
    <w:rsid w:val="0088336E"/>
    <w:rsid w:val="00883548"/>
    <w:rsid w:val="00883BC1"/>
    <w:rsid w:val="00884AC6"/>
    <w:rsid w:val="00884CF5"/>
    <w:rsid w:val="008866C9"/>
    <w:rsid w:val="00886D6A"/>
    <w:rsid w:val="00887D81"/>
    <w:rsid w:val="008902C2"/>
    <w:rsid w:val="00893DE0"/>
    <w:rsid w:val="0089666A"/>
    <w:rsid w:val="0089705F"/>
    <w:rsid w:val="00897349"/>
    <w:rsid w:val="008A1079"/>
    <w:rsid w:val="008A1132"/>
    <w:rsid w:val="008A125C"/>
    <w:rsid w:val="008A1739"/>
    <w:rsid w:val="008A1EB9"/>
    <w:rsid w:val="008A2A55"/>
    <w:rsid w:val="008A2F27"/>
    <w:rsid w:val="008A37AB"/>
    <w:rsid w:val="008A39B1"/>
    <w:rsid w:val="008A3C90"/>
    <w:rsid w:val="008A3D27"/>
    <w:rsid w:val="008A4F44"/>
    <w:rsid w:val="008A583E"/>
    <w:rsid w:val="008A6A14"/>
    <w:rsid w:val="008A721D"/>
    <w:rsid w:val="008B0540"/>
    <w:rsid w:val="008B1079"/>
    <w:rsid w:val="008B15CE"/>
    <w:rsid w:val="008B18FD"/>
    <w:rsid w:val="008B1F22"/>
    <w:rsid w:val="008B204F"/>
    <w:rsid w:val="008B2738"/>
    <w:rsid w:val="008B274C"/>
    <w:rsid w:val="008B27B4"/>
    <w:rsid w:val="008B2CD8"/>
    <w:rsid w:val="008B40F7"/>
    <w:rsid w:val="008B450A"/>
    <w:rsid w:val="008B5443"/>
    <w:rsid w:val="008B57B1"/>
    <w:rsid w:val="008B64B7"/>
    <w:rsid w:val="008B6604"/>
    <w:rsid w:val="008B71C6"/>
    <w:rsid w:val="008B7727"/>
    <w:rsid w:val="008C018A"/>
    <w:rsid w:val="008C18A3"/>
    <w:rsid w:val="008C1AB2"/>
    <w:rsid w:val="008C62D0"/>
    <w:rsid w:val="008C7932"/>
    <w:rsid w:val="008C7FC9"/>
    <w:rsid w:val="008D0009"/>
    <w:rsid w:val="008D032F"/>
    <w:rsid w:val="008D230A"/>
    <w:rsid w:val="008D25DE"/>
    <w:rsid w:val="008D3FD4"/>
    <w:rsid w:val="008D4037"/>
    <w:rsid w:val="008D53CD"/>
    <w:rsid w:val="008D6080"/>
    <w:rsid w:val="008D64DA"/>
    <w:rsid w:val="008D68CC"/>
    <w:rsid w:val="008D756A"/>
    <w:rsid w:val="008E0366"/>
    <w:rsid w:val="008E1F29"/>
    <w:rsid w:val="008E2FE7"/>
    <w:rsid w:val="008E3A74"/>
    <w:rsid w:val="008E3D31"/>
    <w:rsid w:val="008E4188"/>
    <w:rsid w:val="008E429B"/>
    <w:rsid w:val="008E42B0"/>
    <w:rsid w:val="008E48B3"/>
    <w:rsid w:val="008E5663"/>
    <w:rsid w:val="008E5D8F"/>
    <w:rsid w:val="008E65EF"/>
    <w:rsid w:val="008E66A0"/>
    <w:rsid w:val="008E66D9"/>
    <w:rsid w:val="008E68E8"/>
    <w:rsid w:val="008E7C15"/>
    <w:rsid w:val="008E7ED7"/>
    <w:rsid w:val="008F0B6D"/>
    <w:rsid w:val="008F1770"/>
    <w:rsid w:val="008F32A6"/>
    <w:rsid w:val="008F3766"/>
    <w:rsid w:val="008F3C4B"/>
    <w:rsid w:val="008F5C6C"/>
    <w:rsid w:val="008F5FE0"/>
    <w:rsid w:val="008F6109"/>
    <w:rsid w:val="008F66A3"/>
    <w:rsid w:val="008F6966"/>
    <w:rsid w:val="008F69F8"/>
    <w:rsid w:val="0090054B"/>
    <w:rsid w:val="00900A54"/>
    <w:rsid w:val="00901B51"/>
    <w:rsid w:val="00901EA7"/>
    <w:rsid w:val="00901F61"/>
    <w:rsid w:val="009022D0"/>
    <w:rsid w:val="009023B8"/>
    <w:rsid w:val="00902790"/>
    <w:rsid w:val="00902DFD"/>
    <w:rsid w:val="009042A0"/>
    <w:rsid w:val="00904681"/>
    <w:rsid w:val="009064F9"/>
    <w:rsid w:val="00907F5D"/>
    <w:rsid w:val="0091026B"/>
    <w:rsid w:val="009108D2"/>
    <w:rsid w:val="00911922"/>
    <w:rsid w:val="00911A69"/>
    <w:rsid w:val="00912552"/>
    <w:rsid w:val="00913011"/>
    <w:rsid w:val="00914293"/>
    <w:rsid w:val="00915CB6"/>
    <w:rsid w:val="00915FDF"/>
    <w:rsid w:val="009167BA"/>
    <w:rsid w:val="009172F4"/>
    <w:rsid w:val="009201C0"/>
    <w:rsid w:val="0092091F"/>
    <w:rsid w:val="00921EBF"/>
    <w:rsid w:val="00923F3B"/>
    <w:rsid w:val="00924274"/>
    <w:rsid w:val="00924C5C"/>
    <w:rsid w:val="00925805"/>
    <w:rsid w:val="0092662E"/>
    <w:rsid w:val="0092669A"/>
    <w:rsid w:val="009301DE"/>
    <w:rsid w:val="00930BB0"/>
    <w:rsid w:val="00931BC5"/>
    <w:rsid w:val="00931E6A"/>
    <w:rsid w:val="0093237F"/>
    <w:rsid w:val="009326DB"/>
    <w:rsid w:val="0093322C"/>
    <w:rsid w:val="00933BA2"/>
    <w:rsid w:val="00935019"/>
    <w:rsid w:val="00935ADC"/>
    <w:rsid w:val="00936386"/>
    <w:rsid w:val="009368E4"/>
    <w:rsid w:val="009372E1"/>
    <w:rsid w:val="00937382"/>
    <w:rsid w:val="009377EF"/>
    <w:rsid w:val="0094078D"/>
    <w:rsid w:val="00941801"/>
    <w:rsid w:val="009440B8"/>
    <w:rsid w:val="009450B3"/>
    <w:rsid w:val="00945C86"/>
    <w:rsid w:val="00946EC5"/>
    <w:rsid w:val="009501F5"/>
    <w:rsid w:val="00951B00"/>
    <w:rsid w:val="0095273C"/>
    <w:rsid w:val="0095428A"/>
    <w:rsid w:val="00954C86"/>
    <w:rsid w:val="009554D2"/>
    <w:rsid w:val="00956161"/>
    <w:rsid w:val="00956592"/>
    <w:rsid w:val="00957D26"/>
    <w:rsid w:val="00960A1E"/>
    <w:rsid w:val="009611DB"/>
    <w:rsid w:val="009613F4"/>
    <w:rsid w:val="00961C28"/>
    <w:rsid w:val="00962A72"/>
    <w:rsid w:val="009645F7"/>
    <w:rsid w:val="00964D8E"/>
    <w:rsid w:val="00965413"/>
    <w:rsid w:val="00966C0F"/>
    <w:rsid w:val="0096708A"/>
    <w:rsid w:val="009674B1"/>
    <w:rsid w:val="00970661"/>
    <w:rsid w:val="00970777"/>
    <w:rsid w:val="0097121D"/>
    <w:rsid w:val="00971433"/>
    <w:rsid w:val="0097186A"/>
    <w:rsid w:val="009723CE"/>
    <w:rsid w:val="0097390B"/>
    <w:rsid w:val="00973942"/>
    <w:rsid w:val="00974B0F"/>
    <w:rsid w:val="00975E36"/>
    <w:rsid w:val="00975EA6"/>
    <w:rsid w:val="0098071E"/>
    <w:rsid w:val="00981AE2"/>
    <w:rsid w:val="0098219E"/>
    <w:rsid w:val="009855EC"/>
    <w:rsid w:val="00985BCD"/>
    <w:rsid w:val="009866E5"/>
    <w:rsid w:val="009877C3"/>
    <w:rsid w:val="00990DFE"/>
    <w:rsid w:val="00992FAE"/>
    <w:rsid w:val="009948EE"/>
    <w:rsid w:val="009958E8"/>
    <w:rsid w:val="00995D04"/>
    <w:rsid w:val="009962EB"/>
    <w:rsid w:val="00996B32"/>
    <w:rsid w:val="009975B4"/>
    <w:rsid w:val="00997F15"/>
    <w:rsid w:val="009A054D"/>
    <w:rsid w:val="009A0638"/>
    <w:rsid w:val="009A064B"/>
    <w:rsid w:val="009A11AD"/>
    <w:rsid w:val="009A295D"/>
    <w:rsid w:val="009A2E2D"/>
    <w:rsid w:val="009A3858"/>
    <w:rsid w:val="009A5214"/>
    <w:rsid w:val="009A59A6"/>
    <w:rsid w:val="009A72E9"/>
    <w:rsid w:val="009A7864"/>
    <w:rsid w:val="009B0027"/>
    <w:rsid w:val="009B0749"/>
    <w:rsid w:val="009B0B74"/>
    <w:rsid w:val="009B0EE4"/>
    <w:rsid w:val="009B13F6"/>
    <w:rsid w:val="009B315C"/>
    <w:rsid w:val="009B396C"/>
    <w:rsid w:val="009B3F24"/>
    <w:rsid w:val="009B438D"/>
    <w:rsid w:val="009B43DF"/>
    <w:rsid w:val="009B48DF"/>
    <w:rsid w:val="009B519E"/>
    <w:rsid w:val="009B5E20"/>
    <w:rsid w:val="009B6A38"/>
    <w:rsid w:val="009B77B5"/>
    <w:rsid w:val="009C1D17"/>
    <w:rsid w:val="009C1D99"/>
    <w:rsid w:val="009C2778"/>
    <w:rsid w:val="009C2A3C"/>
    <w:rsid w:val="009C361F"/>
    <w:rsid w:val="009C387C"/>
    <w:rsid w:val="009C44DC"/>
    <w:rsid w:val="009C5B93"/>
    <w:rsid w:val="009C6726"/>
    <w:rsid w:val="009C6BEF"/>
    <w:rsid w:val="009C7474"/>
    <w:rsid w:val="009C78E7"/>
    <w:rsid w:val="009C7955"/>
    <w:rsid w:val="009C7D46"/>
    <w:rsid w:val="009D038F"/>
    <w:rsid w:val="009D1E7B"/>
    <w:rsid w:val="009D336D"/>
    <w:rsid w:val="009D34A1"/>
    <w:rsid w:val="009D3A35"/>
    <w:rsid w:val="009D3C0E"/>
    <w:rsid w:val="009D3FF5"/>
    <w:rsid w:val="009D4E2A"/>
    <w:rsid w:val="009D5B43"/>
    <w:rsid w:val="009D6222"/>
    <w:rsid w:val="009D6583"/>
    <w:rsid w:val="009D779F"/>
    <w:rsid w:val="009D7D1A"/>
    <w:rsid w:val="009D7F8E"/>
    <w:rsid w:val="009E049A"/>
    <w:rsid w:val="009E0619"/>
    <w:rsid w:val="009E1D0F"/>
    <w:rsid w:val="009E29DC"/>
    <w:rsid w:val="009E2AD2"/>
    <w:rsid w:val="009E3DBF"/>
    <w:rsid w:val="009E6CD8"/>
    <w:rsid w:val="009E737E"/>
    <w:rsid w:val="009E7B70"/>
    <w:rsid w:val="009F17B3"/>
    <w:rsid w:val="009F215A"/>
    <w:rsid w:val="009F4B4D"/>
    <w:rsid w:val="009F65AE"/>
    <w:rsid w:val="009F7310"/>
    <w:rsid w:val="009F7AB1"/>
    <w:rsid w:val="009F7AF5"/>
    <w:rsid w:val="00A000D8"/>
    <w:rsid w:val="00A00651"/>
    <w:rsid w:val="00A0243D"/>
    <w:rsid w:val="00A03340"/>
    <w:rsid w:val="00A0391D"/>
    <w:rsid w:val="00A03E20"/>
    <w:rsid w:val="00A04967"/>
    <w:rsid w:val="00A055CD"/>
    <w:rsid w:val="00A0578E"/>
    <w:rsid w:val="00A065AE"/>
    <w:rsid w:val="00A0755C"/>
    <w:rsid w:val="00A1011B"/>
    <w:rsid w:val="00A1096F"/>
    <w:rsid w:val="00A111AA"/>
    <w:rsid w:val="00A11280"/>
    <w:rsid w:val="00A1196D"/>
    <w:rsid w:val="00A132D4"/>
    <w:rsid w:val="00A132DD"/>
    <w:rsid w:val="00A1398E"/>
    <w:rsid w:val="00A139F7"/>
    <w:rsid w:val="00A13C35"/>
    <w:rsid w:val="00A16043"/>
    <w:rsid w:val="00A170D9"/>
    <w:rsid w:val="00A17E25"/>
    <w:rsid w:val="00A20DC2"/>
    <w:rsid w:val="00A225D1"/>
    <w:rsid w:val="00A23113"/>
    <w:rsid w:val="00A23A96"/>
    <w:rsid w:val="00A23ED2"/>
    <w:rsid w:val="00A24A82"/>
    <w:rsid w:val="00A25019"/>
    <w:rsid w:val="00A253B2"/>
    <w:rsid w:val="00A260A8"/>
    <w:rsid w:val="00A267E8"/>
    <w:rsid w:val="00A26CF8"/>
    <w:rsid w:val="00A26E5E"/>
    <w:rsid w:val="00A26FF6"/>
    <w:rsid w:val="00A271FF"/>
    <w:rsid w:val="00A27563"/>
    <w:rsid w:val="00A323AB"/>
    <w:rsid w:val="00A33144"/>
    <w:rsid w:val="00A334E8"/>
    <w:rsid w:val="00A33574"/>
    <w:rsid w:val="00A34441"/>
    <w:rsid w:val="00A362D1"/>
    <w:rsid w:val="00A367FF"/>
    <w:rsid w:val="00A3719C"/>
    <w:rsid w:val="00A40DD4"/>
    <w:rsid w:val="00A40F28"/>
    <w:rsid w:val="00A41A4E"/>
    <w:rsid w:val="00A41C9B"/>
    <w:rsid w:val="00A427AD"/>
    <w:rsid w:val="00A4457A"/>
    <w:rsid w:val="00A446A5"/>
    <w:rsid w:val="00A44CF8"/>
    <w:rsid w:val="00A45196"/>
    <w:rsid w:val="00A4694A"/>
    <w:rsid w:val="00A46ED1"/>
    <w:rsid w:val="00A4710E"/>
    <w:rsid w:val="00A4766F"/>
    <w:rsid w:val="00A47FDA"/>
    <w:rsid w:val="00A505C8"/>
    <w:rsid w:val="00A50BA0"/>
    <w:rsid w:val="00A51317"/>
    <w:rsid w:val="00A51F62"/>
    <w:rsid w:val="00A538D3"/>
    <w:rsid w:val="00A54FA1"/>
    <w:rsid w:val="00A560E4"/>
    <w:rsid w:val="00A56FCC"/>
    <w:rsid w:val="00A573AC"/>
    <w:rsid w:val="00A57641"/>
    <w:rsid w:val="00A57C99"/>
    <w:rsid w:val="00A614A2"/>
    <w:rsid w:val="00A616F6"/>
    <w:rsid w:val="00A61BCE"/>
    <w:rsid w:val="00A621B3"/>
    <w:rsid w:val="00A62468"/>
    <w:rsid w:val="00A6304D"/>
    <w:rsid w:val="00A63341"/>
    <w:rsid w:val="00A6375B"/>
    <w:rsid w:val="00A65598"/>
    <w:rsid w:val="00A65948"/>
    <w:rsid w:val="00A66F20"/>
    <w:rsid w:val="00A67024"/>
    <w:rsid w:val="00A674F2"/>
    <w:rsid w:val="00A70A54"/>
    <w:rsid w:val="00A71DF3"/>
    <w:rsid w:val="00A72206"/>
    <w:rsid w:val="00A72CDA"/>
    <w:rsid w:val="00A737E0"/>
    <w:rsid w:val="00A7437A"/>
    <w:rsid w:val="00A74A27"/>
    <w:rsid w:val="00A7562A"/>
    <w:rsid w:val="00A7563D"/>
    <w:rsid w:val="00A75795"/>
    <w:rsid w:val="00A7636A"/>
    <w:rsid w:val="00A80512"/>
    <w:rsid w:val="00A809B3"/>
    <w:rsid w:val="00A810FB"/>
    <w:rsid w:val="00A82918"/>
    <w:rsid w:val="00A82AC3"/>
    <w:rsid w:val="00A84B44"/>
    <w:rsid w:val="00A86B55"/>
    <w:rsid w:val="00A86E52"/>
    <w:rsid w:val="00A8731B"/>
    <w:rsid w:val="00A87B67"/>
    <w:rsid w:val="00A9046B"/>
    <w:rsid w:val="00A9189C"/>
    <w:rsid w:val="00A91F3D"/>
    <w:rsid w:val="00A92143"/>
    <w:rsid w:val="00A941D5"/>
    <w:rsid w:val="00A94581"/>
    <w:rsid w:val="00A951E0"/>
    <w:rsid w:val="00A9561D"/>
    <w:rsid w:val="00A96704"/>
    <w:rsid w:val="00A96969"/>
    <w:rsid w:val="00A96FBD"/>
    <w:rsid w:val="00A97F06"/>
    <w:rsid w:val="00AA0514"/>
    <w:rsid w:val="00AA0D65"/>
    <w:rsid w:val="00AA1494"/>
    <w:rsid w:val="00AA1A9B"/>
    <w:rsid w:val="00AA1C5D"/>
    <w:rsid w:val="00AA303A"/>
    <w:rsid w:val="00AA3E0F"/>
    <w:rsid w:val="00AA3EA6"/>
    <w:rsid w:val="00AA4518"/>
    <w:rsid w:val="00AA51EE"/>
    <w:rsid w:val="00AA5766"/>
    <w:rsid w:val="00AA5919"/>
    <w:rsid w:val="00AA5CE9"/>
    <w:rsid w:val="00AA6784"/>
    <w:rsid w:val="00AA7222"/>
    <w:rsid w:val="00AB003B"/>
    <w:rsid w:val="00AB07A0"/>
    <w:rsid w:val="00AB0B74"/>
    <w:rsid w:val="00AB0C09"/>
    <w:rsid w:val="00AB1E20"/>
    <w:rsid w:val="00AB1FD9"/>
    <w:rsid w:val="00AB2206"/>
    <w:rsid w:val="00AB23B7"/>
    <w:rsid w:val="00AB252B"/>
    <w:rsid w:val="00AB30BE"/>
    <w:rsid w:val="00AB47F9"/>
    <w:rsid w:val="00AB5A98"/>
    <w:rsid w:val="00AB5BF4"/>
    <w:rsid w:val="00AB605E"/>
    <w:rsid w:val="00AB646A"/>
    <w:rsid w:val="00AB6F79"/>
    <w:rsid w:val="00AB7B54"/>
    <w:rsid w:val="00AB7E51"/>
    <w:rsid w:val="00AC0514"/>
    <w:rsid w:val="00AC198E"/>
    <w:rsid w:val="00AC1F19"/>
    <w:rsid w:val="00AC20E2"/>
    <w:rsid w:val="00AC2B7F"/>
    <w:rsid w:val="00AC481A"/>
    <w:rsid w:val="00AC4F07"/>
    <w:rsid w:val="00AC511C"/>
    <w:rsid w:val="00AC5330"/>
    <w:rsid w:val="00AC6F04"/>
    <w:rsid w:val="00AD033D"/>
    <w:rsid w:val="00AD0B79"/>
    <w:rsid w:val="00AD1B3E"/>
    <w:rsid w:val="00AD1C85"/>
    <w:rsid w:val="00AD1FA4"/>
    <w:rsid w:val="00AD2A9B"/>
    <w:rsid w:val="00AD2CC6"/>
    <w:rsid w:val="00AD3F62"/>
    <w:rsid w:val="00AD472E"/>
    <w:rsid w:val="00AD57F8"/>
    <w:rsid w:val="00AD5A28"/>
    <w:rsid w:val="00AD5E58"/>
    <w:rsid w:val="00AD6980"/>
    <w:rsid w:val="00AD7096"/>
    <w:rsid w:val="00AD71CE"/>
    <w:rsid w:val="00AD723A"/>
    <w:rsid w:val="00AD7714"/>
    <w:rsid w:val="00AE0431"/>
    <w:rsid w:val="00AE1099"/>
    <w:rsid w:val="00AE136D"/>
    <w:rsid w:val="00AE15E9"/>
    <w:rsid w:val="00AE182B"/>
    <w:rsid w:val="00AE18F0"/>
    <w:rsid w:val="00AE1F64"/>
    <w:rsid w:val="00AE20F1"/>
    <w:rsid w:val="00AE24A9"/>
    <w:rsid w:val="00AE3124"/>
    <w:rsid w:val="00AE526F"/>
    <w:rsid w:val="00AE5412"/>
    <w:rsid w:val="00AE5AF7"/>
    <w:rsid w:val="00AE5FC6"/>
    <w:rsid w:val="00AE71BF"/>
    <w:rsid w:val="00AF0070"/>
    <w:rsid w:val="00AF1FC6"/>
    <w:rsid w:val="00AF3FD3"/>
    <w:rsid w:val="00AF48FC"/>
    <w:rsid w:val="00B00571"/>
    <w:rsid w:val="00B036E8"/>
    <w:rsid w:val="00B03C29"/>
    <w:rsid w:val="00B045DF"/>
    <w:rsid w:val="00B04C7B"/>
    <w:rsid w:val="00B057CC"/>
    <w:rsid w:val="00B05E57"/>
    <w:rsid w:val="00B0744F"/>
    <w:rsid w:val="00B0747F"/>
    <w:rsid w:val="00B07B36"/>
    <w:rsid w:val="00B10331"/>
    <w:rsid w:val="00B104B5"/>
    <w:rsid w:val="00B10BBC"/>
    <w:rsid w:val="00B117C2"/>
    <w:rsid w:val="00B117D7"/>
    <w:rsid w:val="00B12912"/>
    <w:rsid w:val="00B12A3F"/>
    <w:rsid w:val="00B1343C"/>
    <w:rsid w:val="00B139B8"/>
    <w:rsid w:val="00B14FA4"/>
    <w:rsid w:val="00B14FF9"/>
    <w:rsid w:val="00B151D4"/>
    <w:rsid w:val="00B154C8"/>
    <w:rsid w:val="00B162B3"/>
    <w:rsid w:val="00B1686B"/>
    <w:rsid w:val="00B20400"/>
    <w:rsid w:val="00B20478"/>
    <w:rsid w:val="00B20768"/>
    <w:rsid w:val="00B20FF5"/>
    <w:rsid w:val="00B21247"/>
    <w:rsid w:val="00B215CF"/>
    <w:rsid w:val="00B21A86"/>
    <w:rsid w:val="00B21CB7"/>
    <w:rsid w:val="00B22D94"/>
    <w:rsid w:val="00B22F48"/>
    <w:rsid w:val="00B244CF"/>
    <w:rsid w:val="00B24E5F"/>
    <w:rsid w:val="00B25468"/>
    <w:rsid w:val="00B260AC"/>
    <w:rsid w:val="00B26430"/>
    <w:rsid w:val="00B26D34"/>
    <w:rsid w:val="00B26FB3"/>
    <w:rsid w:val="00B27457"/>
    <w:rsid w:val="00B278F3"/>
    <w:rsid w:val="00B27C3B"/>
    <w:rsid w:val="00B30C81"/>
    <w:rsid w:val="00B30D99"/>
    <w:rsid w:val="00B3136B"/>
    <w:rsid w:val="00B31626"/>
    <w:rsid w:val="00B31D3D"/>
    <w:rsid w:val="00B31F0D"/>
    <w:rsid w:val="00B322F9"/>
    <w:rsid w:val="00B328DB"/>
    <w:rsid w:val="00B3324F"/>
    <w:rsid w:val="00B33788"/>
    <w:rsid w:val="00B35EC3"/>
    <w:rsid w:val="00B3612D"/>
    <w:rsid w:val="00B36195"/>
    <w:rsid w:val="00B36532"/>
    <w:rsid w:val="00B37DEF"/>
    <w:rsid w:val="00B41092"/>
    <w:rsid w:val="00B41C08"/>
    <w:rsid w:val="00B43513"/>
    <w:rsid w:val="00B438C1"/>
    <w:rsid w:val="00B43D5F"/>
    <w:rsid w:val="00B44361"/>
    <w:rsid w:val="00B4468B"/>
    <w:rsid w:val="00B45249"/>
    <w:rsid w:val="00B46B41"/>
    <w:rsid w:val="00B50406"/>
    <w:rsid w:val="00B50F67"/>
    <w:rsid w:val="00B51981"/>
    <w:rsid w:val="00B51996"/>
    <w:rsid w:val="00B51FA1"/>
    <w:rsid w:val="00B523BB"/>
    <w:rsid w:val="00B537DF"/>
    <w:rsid w:val="00B540B7"/>
    <w:rsid w:val="00B541E0"/>
    <w:rsid w:val="00B54613"/>
    <w:rsid w:val="00B5603A"/>
    <w:rsid w:val="00B57810"/>
    <w:rsid w:val="00B605A1"/>
    <w:rsid w:val="00B613E3"/>
    <w:rsid w:val="00B61491"/>
    <w:rsid w:val="00B62287"/>
    <w:rsid w:val="00B62F18"/>
    <w:rsid w:val="00B633EB"/>
    <w:rsid w:val="00B63DCB"/>
    <w:rsid w:val="00B64106"/>
    <w:rsid w:val="00B644AB"/>
    <w:rsid w:val="00B649D7"/>
    <w:rsid w:val="00B64F2B"/>
    <w:rsid w:val="00B65C7C"/>
    <w:rsid w:val="00B66F0F"/>
    <w:rsid w:val="00B6759C"/>
    <w:rsid w:val="00B707A9"/>
    <w:rsid w:val="00B70F38"/>
    <w:rsid w:val="00B7178C"/>
    <w:rsid w:val="00B725B9"/>
    <w:rsid w:val="00B72A72"/>
    <w:rsid w:val="00B73BE0"/>
    <w:rsid w:val="00B74935"/>
    <w:rsid w:val="00B74A87"/>
    <w:rsid w:val="00B75462"/>
    <w:rsid w:val="00B75D54"/>
    <w:rsid w:val="00B75FB1"/>
    <w:rsid w:val="00B805D0"/>
    <w:rsid w:val="00B806B9"/>
    <w:rsid w:val="00B80AAA"/>
    <w:rsid w:val="00B81630"/>
    <w:rsid w:val="00B8219B"/>
    <w:rsid w:val="00B829F8"/>
    <w:rsid w:val="00B82A48"/>
    <w:rsid w:val="00B843D5"/>
    <w:rsid w:val="00B844E4"/>
    <w:rsid w:val="00B852AC"/>
    <w:rsid w:val="00B859E4"/>
    <w:rsid w:val="00B85FF4"/>
    <w:rsid w:val="00B869F6"/>
    <w:rsid w:val="00B86A39"/>
    <w:rsid w:val="00B9062E"/>
    <w:rsid w:val="00B91585"/>
    <w:rsid w:val="00B924C3"/>
    <w:rsid w:val="00B94891"/>
    <w:rsid w:val="00B94A93"/>
    <w:rsid w:val="00B94DB5"/>
    <w:rsid w:val="00B96741"/>
    <w:rsid w:val="00B967D4"/>
    <w:rsid w:val="00B96D34"/>
    <w:rsid w:val="00BA0009"/>
    <w:rsid w:val="00BA024E"/>
    <w:rsid w:val="00BA1544"/>
    <w:rsid w:val="00BA26F7"/>
    <w:rsid w:val="00BA2D94"/>
    <w:rsid w:val="00BA2F51"/>
    <w:rsid w:val="00BA4C32"/>
    <w:rsid w:val="00BA56DF"/>
    <w:rsid w:val="00BA5B08"/>
    <w:rsid w:val="00BA5E0F"/>
    <w:rsid w:val="00BA6908"/>
    <w:rsid w:val="00BA693E"/>
    <w:rsid w:val="00BA75F3"/>
    <w:rsid w:val="00BB07A6"/>
    <w:rsid w:val="00BB09A9"/>
    <w:rsid w:val="00BB11A1"/>
    <w:rsid w:val="00BB181F"/>
    <w:rsid w:val="00BB1B3A"/>
    <w:rsid w:val="00BB2037"/>
    <w:rsid w:val="00BB6068"/>
    <w:rsid w:val="00BB6A2F"/>
    <w:rsid w:val="00BB6C55"/>
    <w:rsid w:val="00BB6ECF"/>
    <w:rsid w:val="00BC0C05"/>
    <w:rsid w:val="00BC127C"/>
    <w:rsid w:val="00BC2FC3"/>
    <w:rsid w:val="00BC3463"/>
    <w:rsid w:val="00BC3B7F"/>
    <w:rsid w:val="00BC4E1B"/>
    <w:rsid w:val="00BC5590"/>
    <w:rsid w:val="00BC5763"/>
    <w:rsid w:val="00BC6BD2"/>
    <w:rsid w:val="00BC78D8"/>
    <w:rsid w:val="00BD0245"/>
    <w:rsid w:val="00BD0885"/>
    <w:rsid w:val="00BD1406"/>
    <w:rsid w:val="00BD1DD8"/>
    <w:rsid w:val="00BD200F"/>
    <w:rsid w:val="00BD201A"/>
    <w:rsid w:val="00BD34A5"/>
    <w:rsid w:val="00BD3A97"/>
    <w:rsid w:val="00BD4648"/>
    <w:rsid w:val="00BD4882"/>
    <w:rsid w:val="00BD4ECF"/>
    <w:rsid w:val="00BD4ED6"/>
    <w:rsid w:val="00BD67D9"/>
    <w:rsid w:val="00BD775C"/>
    <w:rsid w:val="00BD7A1F"/>
    <w:rsid w:val="00BE014A"/>
    <w:rsid w:val="00BE01F1"/>
    <w:rsid w:val="00BE2386"/>
    <w:rsid w:val="00BE2EA4"/>
    <w:rsid w:val="00BE328F"/>
    <w:rsid w:val="00BE3619"/>
    <w:rsid w:val="00BE39D0"/>
    <w:rsid w:val="00BE41D8"/>
    <w:rsid w:val="00BE4450"/>
    <w:rsid w:val="00BE4863"/>
    <w:rsid w:val="00BE60B6"/>
    <w:rsid w:val="00BE6F3E"/>
    <w:rsid w:val="00BE7543"/>
    <w:rsid w:val="00BF0501"/>
    <w:rsid w:val="00BF1029"/>
    <w:rsid w:val="00BF16B8"/>
    <w:rsid w:val="00BF2329"/>
    <w:rsid w:val="00BF2CEC"/>
    <w:rsid w:val="00BF2D17"/>
    <w:rsid w:val="00BF2FCE"/>
    <w:rsid w:val="00BF45B5"/>
    <w:rsid w:val="00BF6957"/>
    <w:rsid w:val="00C003B1"/>
    <w:rsid w:val="00C0100D"/>
    <w:rsid w:val="00C01884"/>
    <w:rsid w:val="00C01B36"/>
    <w:rsid w:val="00C033B4"/>
    <w:rsid w:val="00C0435C"/>
    <w:rsid w:val="00C048B2"/>
    <w:rsid w:val="00C04A99"/>
    <w:rsid w:val="00C0588B"/>
    <w:rsid w:val="00C05F6E"/>
    <w:rsid w:val="00C065AE"/>
    <w:rsid w:val="00C10334"/>
    <w:rsid w:val="00C11761"/>
    <w:rsid w:val="00C120CE"/>
    <w:rsid w:val="00C13656"/>
    <w:rsid w:val="00C147C4"/>
    <w:rsid w:val="00C14B11"/>
    <w:rsid w:val="00C15121"/>
    <w:rsid w:val="00C15E47"/>
    <w:rsid w:val="00C162CC"/>
    <w:rsid w:val="00C17DA2"/>
    <w:rsid w:val="00C2032B"/>
    <w:rsid w:val="00C22CCC"/>
    <w:rsid w:val="00C2314D"/>
    <w:rsid w:val="00C2335C"/>
    <w:rsid w:val="00C23B0D"/>
    <w:rsid w:val="00C2422A"/>
    <w:rsid w:val="00C24F3E"/>
    <w:rsid w:val="00C25C4F"/>
    <w:rsid w:val="00C26064"/>
    <w:rsid w:val="00C272C9"/>
    <w:rsid w:val="00C27AEA"/>
    <w:rsid w:val="00C30786"/>
    <w:rsid w:val="00C30CC4"/>
    <w:rsid w:val="00C34A17"/>
    <w:rsid w:val="00C34EE7"/>
    <w:rsid w:val="00C351DB"/>
    <w:rsid w:val="00C35ED4"/>
    <w:rsid w:val="00C36751"/>
    <w:rsid w:val="00C371F5"/>
    <w:rsid w:val="00C37318"/>
    <w:rsid w:val="00C40380"/>
    <w:rsid w:val="00C40592"/>
    <w:rsid w:val="00C40873"/>
    <w:rsid w:val="00C40D1C"/>
    <w:rsid w:val="00C41587"/>
    <w:rsid w:val="00C415C7"/>
    <w:rsid w:val="00C424AE"/>
    <w:rsid w:val="00C425FB"/>
    <w:rsid w:val="00C43520"/>
    <w:rsid w:val="00C43B7F"/>
    <w:rsid w:val="00C43D7E"/>
    <w:rsid w:val="00C4412D"/>
    <w:rsid w:val="00C44237"/>
    <w:rsid w:val="00C44501"/>
    <w:rsid w:val="00C45552"/>
    <w:rsid w:val="00C45CFA"/>
    <w:rsid w:val="00C474F6"/>
    <w:rsid w:val="00C478A4"/>
    <w:rsid w:val="00C47A3E"/>
    <w:rsid w:val="00C50335"/>
    <w:rsid w:val="00C505A1"/>
    <w:rsid w:val="00C50C34"/>
    <w:rsid w:val="00C51FA6"/>
    <w:rsid w:val="00C52246"/>
    <w:rsid w:val="00C54A03"/>
    <w:rsid w:val="00C54C13"/>
    <w:rsid w:val="00C54ED7"/>
    <w:rsid w:val="00C5564C"/>
    <w:rsid w:val="00C563A5"/>
    <w:rsid w:val="00C566CF"/>
    <w:rsid w:val="00C56FE6"/>
    <w:rsid w:val="00C57D10"/>
    <w:rsid w:val="00C60442"/>
    <w:rsid w:val="00C61220"/>
    <w:rsid w:val="00C6138A"/>
    <w:rsid w:val="00C634AA"/>
    <w:rsid w:val="00C63DC5"/>
    <w:rsid w:val="00C63E2D"/>
    <w:rsid w:val="00C64766"/>
    <w:rsid w:val="00C6678C"/>
    <w:rsid w:val="00C66B2A"/>
    <w:rsid w:val="00C67096"/>
    <w:rsid w:val="00C67535"/>
    <w:rsid w:val="00C67B9C"/>
    <w:rsid w:val="00C67E7E"/>
    <w:rsid w:val="00C70087"/>
    <w:rsid w:val="00C70DB2"/>
    <w:rsid w:val="00C71B62"/>
    <w:rsid w:val="00C71F56"/>
    <w:rsid w:val="00C72321"/>
    <w:rsid w:val="00C72FC9"/>
    <w:rsid w:val="00C738E7"/>
    <w:rsid w:val="00C7541C"/>
    <w:rsid w:val="00C7623B"/>
    <w:rsid w:val="00C768E5"/>
    <w:rsid w:val="00C819E1"/>
    <w:rsid w:val="00C81F63"/>
    <w:rsid w:val="00C827B7"/>
    <w:rsid w:val="00C82DBF"/>
    <w:rsid w:val="00C831FD"/>
    <w:rsid w:val="00C83CE8"/>
    <w:rsid w:val="00C85121"/>
    <w:rsid w:val="00C87D38"/>
    <w:rsid w:val="00C87E5D"/>
    <w:rsid w:val="00C90E77"/>
    <w:rsid w:val="00C912C7"/>
    <w:rsid w:val="00C92976"/>
    <w:rsid w:val="00C93B55"/>
    <w:rsid w:val="00C93EA2"/>
    <w:rsid w:val="00C9448F"/>
    <w:rsid w:val="00C949E5"/>
    <w:rsid w:val="00C94B69"/>
    <w:rsid w:val="00C94BB8"/>
    <w:rsid w:val="00C94E2A"/>
    <w:rsid w:val="00C950C3"/>
    <w:rsid w:val="00C95A27"/>
    <w:rsid w:val="00C95FAB"/>
    <w:rsid w:val="00C962CC"/>
    <w:rsid w:val="00C96953"/>
    <w:rsid w:val="00C96DDC"/>
    <w:rsid w:val="00CA0707"/>
    <w:rsid w:val="00CA090C"/>
    <w:rsid w:val="00CA09D5"/>
    <w:rsid w:val="00CA19E6"/>
    <w:rsid w:val="00CA1B0C"/>
    <w:rsid w:val="00CA2222"/>
    <w:rsid w:val="00CA3A73"/>
    <w:rsid w:val="00CA4035"/>
    <w:rsid w:val="00CA45F9"/>
    <w:rsid w:val="00CA49EC"/>
    <w:rsid w:val="00CA7D64"/>
    <w:rsid w:val="00CB01CD"/>
    <w:rsid w:val="00CB098A"/>
    <w:rsid w:val="00CB0C22"/>
    <w:rsid w:val="00CB0DB7"/>
    <w:rsid w:val="00CB1414"/>
    <w:rsid w:val="00CB1761"/>
    <w:rsid w:val="00CB2293"/>
    <w:rsid w:val="00CB2AE5"/>
    <w:rsid w:val="00CB2B1A"/>
    <w:rsid w:val="00CB2C92"/>
    <w:rsid w:val="00CB3259"/>
    <w:rsid w:val="00CB44B7"/>
    <w:rsid w:val="00CB5D68"/>
    <w:rsid w:val="00CB6E38"/>
    <w:rsid w:val="00CB7B48"/>
    <w:rsid w:val="00CB7D30"/>
    <w:rsid w:val="00CC0DD0"/>
    <w:rsid w:val="00CC29A9"/>
    <w:rsid w:val="00CC2F97"/>
    <w:rsid w:val="00CC4738"/>
    <w:rsid w:val="00CC4B96"/>
    <w:rsid w:val="00CC4D8D"/>
    <w:rsid w:val="00CC5308"/>
    <w:rsid w:val="00CC5C26"/>
    <w:rsid w:val="00CC5CBD"/>
    <w:rsid w:val="00CC675E"/>
    <w:rsid w:val="00CC7EE8"/>
    <w:rsid w:val="00CD00A8"/>
    <w:rsid w:val="00CD06E2"/>
    <w:rsid w:val="00CD0809"/>
    <w:rsid w:val="00CD1C52"/>
    <w:rsid w:val="00CD1DF8"/>
    <w:rsid w:val="00CD28FB"/>
    <w:rsid w:val="00CD2A4E"/>
    <w:rsid w:val="00CD37FC"/>
    <w:rsid w:val="00CD3ED3"/>
    <w:rsid w:val="00CD4118"/>
    <w:rsid w:val="00CD427F"/>
    <w:rsid w:val="00CD4841"/>
    <w:rsid w:val="00CD534B"/>
    <w:rsid w:val="00CD5B04"/>
    <w:rsid w:val="00CD7A72"/>
    <w:rsid w:val="00CE0B13"/>
    <w:rsid w:val="00CE19FA"/>
    <w:rsid w:val="00CE26BE"/>
    <w:rsid w:val="00CE2C6F"/>
    <w:rsid w:val="00CE34C6"/>
    <w:rsid w:val="00CE5DF0"/>
    <w:rsid w:val="00CE656D"/>
    <w:rsid w:val="00CE6B36"/>
    <w:rsid w:val="00CE70CF"/>
    <w:rsid w:val="00CE71C2"/>
    <w:rsid w:val="00CF0283"/>
    <w:rsid w:val="00CF1A6B"/>
    <w:rsid w:val="00CF20D9"/>
    <w:rsid w:val="00CF27BC"/>
    <w:rsid w:val="00CF28D1"/>
    <w:rsid w:val="00CF2904"/>
    <w:rsid w:val="00CF31D5"/>
    <w:rsid w:val="00CF386A"/>
    <w:rsid w:val="00CF40A2"/>
    <w:rsid w:val="00CF58F7"/>
    <w:rsid w:val="00CF64AD"/>
    <w:rsid w:val="00CF6775"/>
    <w:rsid w:val="00CF7049"/>
    <w:rsid w:val="00D00248"/>
    <w:rsid w:val="00D002C7"/>
    <w:rsid w:val="00D012F4"/>
    <w:rsid w:val="00D01C6D"/>
    <w:rsid w:val="00D0226F"/>
    <w:rsid w:val="00D02D8D"/>
    <w:rsid w:val="00D02E23"/>
    <w:rsid w:val="00D03734"/>
    <w:rsid w:val="00D05438"/>
    <w:rsid w:val="00D0579C"/>
    <w:rsid w:val="00D06E2F"/>
    <w:rsid w:val="00D0796B"/>
    <w:rsid w:val="00D079C4"/>
    <w:rsid w:val="00D10552"/>
    <w:rsid w:val="00D113A2"/>
    <w:rsid w:val="00D11DEC"/>
    <w:rsid w:val="00D11DFA"/>
    <w:rsid w:val="00D127BC"/>
    <w:rsid w:val="00D137D5"/>
    <w:rsid w:val="00D13D5D"/>
    <w:rsid w:val="00D1400D"/>
    <w:rsid w:val="00D152F7"/>
    <w:rsid w:val="00D15487"/>
    <w:rsid w:val="00D16155"/>
    <w:rsid w:val="00D163EB"/>
    <w:rsid w:val="00D17559"/>
    <w:rsid w:val="00D17CC5"/>
    <w:rsid w:val="00D17E64"/>
    <w:rsid w:val="00D202BF"/>
    <w:rsid w:val="00D20B6F"/>
    <w:rsid w:val="00D2332A"/>
    <w:rsid w:val="00D26177"/>
    <w:rsid w:val="00D265AC"/>
    <w:rsid w:val="00D267D9"/>
    <w:rsid w:val="00D26887"/>
    <w:rsid w:val="00D26D96"/>
    <w:rsid w:val="00D27E22"/>
    <w:rsid w:val="00D307D3"/>
    <w:rsid w:val="00D3104C"/>
    <w:rsid w:val="00D3178F"/>
    <w:rsid w:val="00D320BB"/>
    <w:rsid w:val="00D323D3"/>
    <w:rsid w:val="00D327D7"/>
    <w:rsid w:val="00D334E4"/>
    <w:rsid w:val="00D335E6"/>
    <w:rsid w:val="00D33AB1"/>
    <w:rsid w:val="00D33C87"/>
    <w:rsid w:val="00D343E6"/>
    <w:rsid w:val="00D3449A"/>
    <w:rsid w:val="00D3699A"/>
    <w:rsid w:val="00D41689"/>
    <w:rsid w:val="00D420F3"/>
    <w:rsid w:val="00D42A12"/>
    <w:rsid w:val="00D42C95"/>
    <w:rsid w:val="00D42FCC"/>
    <w:rsid w:val="00D43A0D"/>
    <w:rsid w:val="00D45B3B"/>
    <w:rsid w:val="00D475AA"/>
    <w:rsid w:val="00D476BF"/>
    <w:rsid w:val="00D47B2E"/>
    <w:rsid w:val="00D47E70"/>
    <w:rsid w:val="00D50107"/>
    <w:rsid w:val="00D505D0"/>
    <w:rsid w:val="00D506D2"/>
    <w:rsid w:val="00D519E4"/>
    <w:rsid w:val="00D51B02"/>
    <w:rsid w:val="00D51FB8"/>
    <w:rsid w:val="00D52A30"/>
    <w:rsid w:val="00D54F91"/>
    <w:rsid w:val="00D5551A"/>
    <w:rsid w:val="00D5552A"/>
    <w:rsid w:val="00D55C9C"/>
    <w:rsid w:val="00D565B6"/>
    <w:rsid w:val="00D56DAE"/>
    <w:rsid w:val="00D57AF8"/>
    <w:rsid w:val="00D57BE6"/>
    <w:rsid w:val="00D57ECB"/>
    <w:rsid w:val="00D60755"/>
    <w:rsid w:val="00D6101A"/>
    <w:rsid w:val="00D61131"/>
    <w:rsid w:val="00D620AD"/>
    <w:rsid w:val="00D6217F"/>
    <w:rsid w:val="00D62E47"/>
    <w:rsid w:val="00D6303C"/>
    <w:rsid w:val="00D630E2"/>
    <w:rsid w:val="00D630FC"/>
    <w:rsid w:val="00D636DB"/>
    <w:rsid w:val="00D63EDC"/>
    <w:rsid w:val="00D64097"/>
    <w:rsid w:val="00D6523E"/>
    <w:rsid w:val="00D65817"/>
    <w:rsid w:val="00D658E3"/>
    <w:rsid w:val="00D674CF"/>
    <w:rsid w:val="00D70893"/>
    <w:rsid w:val="00D7239A"/>
    <w:rsid w:val="00D72543"/>
    <w:rsid w:val="00D731D8"/>
    <w:rsid w:val="00D74B71"/>
    <w:rsid w:val="00D74FE6"/>
    <w:rsid w:val="00D761F8"/>
    <w:rsid w:val="00D76322"/>
    <w:rsid w:val="00D76EA3"/>
    <w:rsid w:val="00D80D16"/>
    <w:rsid w:val="00D80F45"/>
    <w:rsid w:val="00D81131"/>
    <w:rsid w:val="00D815AB"/>
    <w:rsid w:val="00D8187E"/>
    <w:rsid w:val="00D8283B"/>
    <w:rsid w:val="00D8325B"/>
    <w:rsid w:val="00D837E0"/>
    <w:rsid w:val="00D83B8F"/>
    <w:rsid w:val="00D83FC8"/>
    <w:rsid w:val="00D850DD"/>
    <w:rsid w:val="00D86334"/>
    <w:rsid w:val="00D879AB"/>
    <w:rsid w:val="00D90E17"/>
    <w:rsid w:val="00D91EAE"/>
    <w:rsid w:val="00D92C1C"/>
    <w:rsid w:val="00D92F7E"/>
    <w:rsid w:val="00D952FB"/>
    <w:rsid w:val="00D95C56"/>
    <w:rsid w:val="00D95F95"/>
    <w:rsid w:val="00D9601F"/>
    <w:rsid w:val="00D97DE8"/>
    <w:rsid w:val="00DA0398"/>
    <w:rsid w:val="00DA08A6"/>
    <w:rsid w:val="00DA4CB1"/>
    <w:rsid w:val="00DA52A8"/>
    <w:rsid w:val="00DA5732"/>
    <w:rsid w:val="00DA5D53"/>
    <w:rsid w:val="00DA605B"/>
    <w:rsid w:val="00DA6693"/>
    <w:rsid w:val="00DA709A"/>
    <w:rsid w:val="00DB0450"/>
    <w:rsid w:val="00DB22DB"/>
    <w:rsid w:val="00DB3001"/>
    <w:rsid w:val="00DB34DF"/>
    <w:rsid w:val="00DB3A12"/>
    <w:rsid w:val="00DB3A4B"/>
    <w:rsid w:val="00DB50E9"/>
    <w:rsid w:val="00DB5E53"/>
    <w:rsid w:val="00DC02C5"/>
    <w:rsid w:val="00DC1FBF"/>
    <w:rsid w:val="00DC2459"/>
    <w:rsid w:val="00DC24BF"/>
    <w:rsid w:val="00DC3208"/>
    <w:rsid w:val="00DC3A82"/>
    <w:rsid w:val="00DC3B6E"/>
    <w:rsid w:val="00DC496E"/>
    <w:rsid w:val="00DC5173"/>
    <w:rsid w:val="00DC58F0"/>
    <w:rsid w:val="00DC5CE7"/>
    <w:rsid w:val="00DC62F7"/>
    <w:rsid w:val="00DC655B"/>
    <w:rsid w:val="00DC74D5"/>
    <w:rsid w:val="00DC756C"/>
    <w:rsid w:val="00DC7965"/>
    <w:rsid w:val="00DC7CF4"/>
    <w:rsid w:val="00DD0C2D"/>
    <w:rsid w:val="00DD279C"/>
    <w:rsid w:val="00DD3306"/>
    <w:rsid w:val="00DD3452"/>
    <w:rsid w:val="00DD3A84"/>
    <w:rsid w:val="00DD5DB7"/>
    <w:rsid w:val="00DD66F6"/>
    <w:rsid w:val="00DD6FB4"/>
    <w:rsid w:val="00DD74EA"/>
    <w:rsid w:val="00DE062F"/>
    <w:rsid w:val="00DE0D31"/>
    <w:rsid w:val="00DE146E"/>
    <w:rsid w:val="00DE1E7E"/>
    <w:rsid w:val="00DE20B7"/>
    <w:rsid w:val="00DE234B"/>
    <w:rsid w:val="00DE2378"/>
    <w:rsid w:val="00DE24D8"/>
    <w:rsid w:val="00DE49C2"/>
    <w:rsid w:val="00DE740B"/>
    <w:rsid w:val="00DF077C"/>
    <w:rsid w:val="00DF1290"/>
    <w:rsid w:val="00DF1675"/>
    <w:rsid w:val="00DF2199"/>
    <w:rsid w:val="00DF2D4B"/>
    <w:rsid w:val="00DF326B"/>
    <w:rsid w:val="00DF3603"/>
    <w:rsid w:val="00DF4C73"/>
    <w:rsid w:val="00DF50D3"/>
    <w:rsid w:val="00DF5BB3"/>
    <w:rsid w:val="00DF5D5C"/>
    <w:rsid w:val="00DF6158"/>
    <w:rsid w:val="00DF7152"/>
    <w:rsid w:val="00DF73EC"/>
    <w:rsid w:val="00E006E4"/>
    <w:rsid w:val="00E01644"/>
    <w:rsid w:val="00E01788"/>
    <w:rsid w:val="00E022AB"/>
    <w:rsid w:val="00E02400"/>
    <w:rsid w:val="00E0268F"/>
    <w:rsid w:val="00E02D82"/>
    <w:rsid w:val="00E03298"/>
    <w:rsid w:val="00E04621"/>
    <w:rsid w:val="00E04D48"/>
    <w:rsid w:val="00E05B87"/>
    <w:rsid w:val="00E05FA8"/>
    <w:rsid w:val="00E07085"/>
    <w:rsid w:val="00E11299"/>
    <w:rsid w:val="00E11483"/>
    <w:rsid w:val="00E1289E"/>
    <w:rsid w:val="00E14B41"/>
    <w:rsid w:val="00E1505E"/>
    <w:rsid w:val="00E150EC"/>
    <w:rsid w:val="00E159B5"/>
    <w:rsid w:val="00E15A35"/>
    <w:rsid w:val="00E17C5D"/>
    <w:rsid w:val="00E20FEB"/>
    <w:rsid w:val="00E217E7"/>
    <w:rsid w:val="00E21F58"/>
    <w:rsid w:val="00E220D2"/>
    <w:rsid w:val="00E22B98"/>
    <w:rsid w:val="00E23422"/>
    <w:rsid w:val="00E25752"/>
    <w:rsid w:val="00E25B2E"/>
    <w:rsid w:val="00E26021"/>
    <w:rsid w:val="00E278C4"/>
    <w:rsid w:val="00E30253"/>
    <w:rsid w:val="00E305E1"/>
    <w:rsid w:val="00E30CCC"/>
    <w:rsid w:val="00E31D7F"/>
    <w:rsid w:val="00E32F91"/>
    <w:rsid w:val="00E339BD"/>
    <w:rsid w:val="00E3651A"/>
    <w:rsid w:val="00E37295"/>
    <w:rsid w:val="00E40D52"/>
    <w:rsid w:val="00E4186F"/>
    <w:rsid w:val="00E42866"/>
    <w:rsid w:val="00E4400E"/>
    <w:rsid w:val="00E44250"/>
    <w:rsid w:val="00E46072"/>
    <w:rsid w:val="00E51323"/>
    <w:rsid w:val="00E51707"/>
    <w:rsid w:val="00E5307F"/>
    <w:rsid w:val="00E5381A"/>
    <w:rsid w:val="00E53EFF"/>
    <w:rsid w:val="00E54596"/>
    <w:rsid w:val="00E5479C"/>
    <w:rsid w:val="00E54CB3"/>
    <w:rsid w:val="00E54CC7"/>
    <w:rsid w:val="00E55CAF"/>
    <w:rsid w:val="00E55E03"/>
    <w:rsid w:val="00E5680E"/>
    <w:rsid w:val="00E57394"/>
    <w:rsid w:val="00E578D7"/>
    <w:rsid w:val="00E579D1"/>
    <w:rsid w:val="00E6076F"/>
    <w:rsid w:val="00E60CED"/>
    <w:rsid w:val="00E60D7C"/>
    <w:rsid w:val="00E616E5"/>
    <w:rsid w:val="00E62186"/>
    <w:rsid w:val="00E6308D"/>
    <w:rsid w:val="00E63716"/>
    <w:rsid w:val="00E64641"/>
    <w:rsid w:val="00E64E9C"/>
    <w:rsid w:val="00E64F3C"/>
    <w:rsid w:val="00E65823"/>
    <w:rsid w:val="00E66E97"/>
    <w:rsid w:val="00E705C2"/>
    <w:rsid w:val="00E70DEF"/>
    <w:rsid w:val="00E71211"/>
    <w:rsid w:val="00E71B16"/>
    <w:rsid w:val="00E72FC4"/>
    <w:rsid w:val="00E73215"/>
    <w:rsid w:val="00E75A18"/>
    <w:rsid w:val="00E75C6E"/>
    <w:rsid w:val="00E769F7"/>
    <w:rsid w:val="00E7761D"/>
    <w:rsid w:val="00E7774C"/>
    <w:rsid w:val="00E778A1"/>
    <w:rsid w:val="00E77EF5"/>
    <w:rsid w:val="00E81AE8"/>
    <w:rsid w:val="00E84365"/>
    <w:rsid w:val="00E848A7"/>
    <w:rsid w:val="00E849A2"/>
    <w:rsid w:val="00E855DA"/>
    <w:rsid w:val="00E85759"/>
    <w:rsid w:val="00E85B1E"/>
    <w:rsid w:val="00E86C57"/>
    <w:rsid w:val="00E86EA2"/>
    <w:rsid w:val="00E871D3"/>
    <w:rsid w:val="00E90636"/>
    <w:rsid w:val="00E90755"/>
    <w:rsid w:val="00E90BC2"/>
    <w:rsid w:val="00E91756"/>
    <w:rsid w:val="00E919FE"/>
    <w:rsid w:val="00E91D86"/>
    <w:rsid w:val="00E9255C"/>
    <w:rsid w:val="00E92EDC"/>
    <w:rsid w:val="00E93956"/>
    <w:rsid w:val="00E940F5"/>
    <w:rsid w:val="00E94293"/>
    <w:rsid w:val="00E954FA"/>
    <w:rsid w:val="00E95E00"/>
    <w:rsid w:val="00E96B82"/>
    <w:rsid w:val="00E97715"/>
    <w:rsid w:val="00E97767"/>
    <w:rsid w:val="00E97803"/>
    <w:rsid w:val="00EA1E2F"/>
    <w:rsid w:val="00EA2543"/>
    <w:rsid w:val="00EA349E"/>
    <w:rsid w:val="00EA49DE"/>
    <w:rsid w:val="00EA5C39"/>
    <w:rsid w:val="00EA61DC"/>
    <w:rsid w:val="00EA7931"/>
    <w:rsid w:val="00EB0A9C"/>
    <w:rsid w:val="00EB1457"/>
    <w:rsid w:val="00EB2028"/>
    <w:rsid w:val="00EB28B0"/>
    <w:rsid w:val="00EB2B0C"/>
    <w:rsid w:val="00EB37E4"/>
    <w:rsid w:val="00EB45AF"/>
    <w:rsid w:val="00EB512A"/>
    <w:rsid w:val="00EB5550"/>
    <w:rsid w:val="00EB63A5"/>
    <w:rsid w:val="00EB68D2"/>
    <w:rsid w:val="00EB7698"/>
    <w:rsid w:val="00EB769C"/>
    <w:rsid w:val="00EB7E39"/>
    <w:rsid w:val="00EC1C81"/>
    <w:rsid w:val="00EC2876"/>
    <w:rsid w:val="00EC39CA"/>
    <w:rsid w:val="00EC4A7E"/>
    <w:rsid w:val="00EC55A2"/>
    <w:rsid w:val="00EC5FA7"/>
    <w:rsid w:val="00EC62BE"/>
    <w:rsid w:val="00EC6886"/>
    <w:rsid w:val="00EC6900"/>
    <w:rsid w:val="00EC7BEB"/>
    <w:rsid w:val="00ED023B"/>
    <w:rsid w:val="00ED0362"/>
    <w:rsid w:val="00ED1A4A"/>
    <w:rsid w:val="00ED1AA2"/>
    <w:rsid w:val="00ED290B"/>
    <w:rsid w:val="00ED2E77"/>
    <w:rsid w:val="00ED2EDC"/>
    <w:rsid w:val="00ED3F04"/>
    <w:rsid w:val="00ED4CE7"/>
    <w:rsid w:val="00ED5E05"/>
    <w:rsid w:val="00ED5ED1"/>
    <w:rsid w:val="00ED7464"/>
    <w:rsid w:val="00ED7600"/>
    <w:rsid w:val="00ED7D79"/>
    <w:rsid w:val="00EE11F0"/>
    <w:rsid w:val="00EE1249"/>
    <w:rsid w:val="00EE17C2"/>
    <w:rsid w:val="00EE182A"/>
    <w:rsid w:val="00EE1BDA"/>
    <w:rsid w:val="00EE2AA5"/>
    <w:rsid w:val="00EE354B"/>
    <w:rsid w:val="00EE468E"/>
    <w:rsid w:val="00EE4730"/>
    <w:rsid w:val="00EE4A64"/>
    <w:rsid w:val="00EE4E0B"/>
    <w:rsid w:val="00EE5117"/>
    <w:rsid w:val="00EE6A85"/>
    <w:rsid w:val="00EE77FC"/>
    <w:rsid w:val="00EF0801"/>
    <w:rsid w:val="00EF10D5"/>
    <w:rsid w:val="00EF1CFA"/>
    <w:rsid w:val="00EF2516"/>
    <w:rsid w:val="00EF28F5"/>
    <w:rsid w:val="00EF3097"/>
    <w:rsid w:val="00EF4EA0"/>
    <w:rsid w:val="00EF65D0"/>
    <w:rsid w:val="00EF684B"/>
    <w:rsid w:val="00EF7FF7"/>
    <w:rsid w:val="00F00234"/>
    <w:rsid w:val="00F00558"/>
    <w:rsid w:val="00F00618"/>
    <w:rsid w:val="00F017AE"/>
    <w:rsid w:val="00F01ECB"/>
    <w:rsid w:val="00F0243D"/>
    <w:rsid w:val="00F0256E"/>
    <w:rsid w:val="00F041A1"/>
    <w:rsid w:val="00F05059"/>
    <w:rsid w:val="00F05AE9"/>
    <w:rsid w:val="00F1201E"/>
    <w:rsid w:val="00F12EFA"/>
    <w:rsid w:val="00F12F7D"/>
    <w:rsid w:val="00F14292"/>
    <w:rsid w:val="00F15591"/>
    <w:rsid w:val="00F15A6E"/>
    <w:rsid w:val="00F15BB7"/>
    <w:rsid w:val="00F167D7"/>
    <w:rsid w:val="00F168E3"/>
    <w:rsid w:val="00F16AA3"/>
    <w:rsid w:val="00F16B5D"/>
    <w:rsid w:val="00F171B3"/>
    <w:rsid w:val="00F17421"/>
    <w:rsid w:val="00F17789"/>
    <w:rsid w:val="00F17D8C"/>
    <w:rsid w:val="00F202E2"/>
    <w:rsid w:val="00F2170D"/>
    <w:rsid w:val="00F21D46"/>
    <w:rsid w:val="00F23572"/>
    <w:rsid w:val="00F23B5F"/>
    <w:rsid w:val="00F246C1"/>
    <w:rsid w:val="00F250B5"/>
    <w:rsid w:val="00F257DF"/>
    <w:rsid w:val="00F269F2"/>
    <w:rsid w:val="00F27126"/>
    <w:rsid w:val="00F3021A"/>
    <w:rsid w:val="00F304FD"/>
    <w:rsid w:val="00F31CC7"/>
    <w:rsid w:val="00F31F56"/>
    <w:rsid w:val="00F33094"/>
    <w:rsid w:val="00F341B4"/>
    <w:rsid w:val="00F35C60"/>
    <w:rsid w:val="00F36050"/>
    <w:rsid w:val="00F369CE"/>
    <w:rsid w:val="00F37135"/>
    <w:rsid w:val="00F371E5"/>
    <w:rsid w:val="00F37F44"/>
    <w:rsid w:val="00F40380"/>
    <w:rsid w:val="00F40ACC"/>
    <w:rsid w:val="00F41AC6"/>
    <w:rsid w:val="00F41D8F"/>
    <w:rsid w:val="00F4235D"/>
    <w:rsid w:val="00F4371A"/>
    <w:rsid w:val="00F44904"/>
    <w:rsid w:val="00F45640"/>
    <w:rsid w:val="00F4738E"/>
    <w:rsid w:val="00F47A15"/>
    <w:rsid w:val="00F506C7"/>
    <w:rsid w:val="00F5232E"/>
    <w:rsid w:val="00F52690"/>
    <w:rsid w:val="00F53297"/>
    <w:rsid w:val="00F5363D"/>
    <w:rsid w:val="00F53B3F"/>
    <w:rsid w:val="00F53FB0"/>
    <w:rsid w:val="00F5427A"/>
    <w:rsid w:val="00F54605"/>
    <w:rsid w:val="00F559BB"/>
    <w:rsid w:val="00F5637E"/>
    <w:rsid w:val="00F56FA4"/>
    <w:rsid w:val="00F57550"/>
    <w:rsid w:val="00F579D3"/>
    <w:rsid w:val="00F57A93"/>
    <w:rsid w:val="00F603B1"/>
    <w:rsid w:val="00F61D8B"/>
    <w:rsid w:val="00F62306"/>
    <w:rsid w:val="00F6240E"/>
    <w:rsid w:val="00F625BD"/>
    <w:rsid w:val="00F62920"/>
    <w:rsid w:val="00F62AF9"/>
    <w:rsid w:val="00F630C6"/>
    <w:rsid w:val="00F64843"/>
    <w:rsid w:val="00F6531C"/>
    <w:rsid w:val="00F65973"/>
    <w:rsid w:val="00F6624B"/>
    <w:rsid w:val="00F66849"/>
    <w:rsid w:val="00F67ABA"/>
    <w:rsid w:val="00F7023F"/>
    <w:rsid w:val="00F709A2"/>
    <w:rsid w:val="00F70A75"/>
    <w:rsid w:val="00F71FE2"/>
    <w:rsid w:val="00F72A19"/>
    <w:rsid w:val="00F73456"/>
    <w:rsid w:val="00F749DC"/>
    <w:rsid w:val="00F74B22"/>
    <w:rsid w:val="00F74FAC"/>
    <w:rsid w:val="00F756C3"/>
    <w:rsid w:val="00F75873"/>
    <w:rsid w:val="00F76C5F"/>
    <w:rsid w:val="00F80DC1"/>
    <w:rsid w:val="00F80F03"/>
    <w:rsid w:val="00F81BE6"/>
    <w:rsid w:val="00F81E23"/>
    <w:rsid w:val="00F82193"/>
    <w:rsid w:val="00F828BC"/>
    <w:rsid w:val="00F8490B"/>
    <w:rsid w:val="00F85319"/>
    <w:rsid w:val="00F85C53"/>
    <w:rsid w:val="00F863E1"/>
    <w:rsid w:val="00F86465"/>
    <w:rsid w:val="00F87BBE"/>
    <w:rsid w:val="00F90FEF"/>
    <w:rsid w:val="00F91220"/>
    <w:rsid w:val="00F91C43"/>
    <w:rsid w:val="00F94050"/>
    <w:rsid w:val="00F94576"/>
    <w:rsid w:val="00F9676D"/>
    <w:rsid w:val="00F96EB8"/>
    <w:rsid w:val="00F9719B"/>
    <w:rsid w:val="00F972A9"/>
    <w:rsid w:val="00F979ED"/>
    <w:rsid w:val="00FA013B"/>
    <w:rsid w:val="00FA032E"/>
    <w:rsid w:val="00FA0615"/>
    <w:rsid w:val="00FA0AB3"/>
    <w:rsid w:val="00FA13FB"/>
    <w:rsid w:val="00FA23CB"/>
    <w:rsid w:val="00FA25B4"/>
    <w:rsid w:val="00FA2BA2"/>
    <w:rsid w:val="00FA459C"/>
    <w:rsid w:val="00FA4EB0"/>
    <w:rsid w:val="00FA5316"/>
    <w:rsid w:val="00FA56F8"/>
    <w:rsid w:val="00FA5B40"/>
    <w:rsid w:val="00FA716E"/>
    <w:rsid w:val="00FA72E3"/>
    <w:rsid w:val="00FB0324"/>
    <w:rsid w:val="00FB06BC"/>
    <w:rsid w:val="00FB0770"/>
    <w:rsid w:val="00FB0E7B"/>
    <w:rsid w:val="00FB1438"/>
    <w:rsid w:val="00FB15F6"/>
    <w:rsid w:val="00FB16FD"/>
    <w:rsid w:val="00FB2CFB"/>
    <w:rsid w:val="00FB382B"/>
    <w:rsid w:val="00FB3845"/>
    <w:rsid w:val="00FB3F17"/>
    <w:rsid w:val="00FB411C"/>
    <w:rsid w:val="00FB480E"/>
    <w:rsid w:val="00FB4C35"/>
    <w:rsid w:val="00FB5001"/>
    <w:rsid w:val="00FB50F7"/>
    <w:rsid w:val="00FB55EE"/>
    <w:rsid w:val="00FB55FB"/>
    <w:rsid w:val="00FB633C"/>
    <w:rsid w:val="00FB6BD2"/>
    <w:rsid w:val="00FB7D91"/>
    <w:rsid w:val="00FC08BF"/>
    <w:rsid w:val="00FC160C"/>
    <w:rsid w:val="00FC166B"/>
    <w:rsid w:val="00FC1745"/>
    <w:rsid w:val="00FC1FBD"/>
    <w:rsid w:val="00FC243A"/>
    <w:rsid w:val="00FC24DB"/>
    <w:rsid w:val="00FC28E8"/>
    <w:rsid w:val="00FC29E5"/>
    <w:rsid w:val="00FC3C3C"/>
    <w:rsid w:val="00FC5017"/>
    <w:rsid w:val="00FC6050"/>
    <w:rsid w:val="00FC6854"/>
    <w:rsid w:val="00FC7403"/>
    <w:rsid w:val="00FD0EE6"/>
    <w:rsid w:val="00FD1DF9"/>
    <w:rsid w:val="00FD23F5"/>
    <w:rsid w:val="00FD247F"/>
    <w:rsid w:val="00FD2941"/>
    <w:rsid w:val="00FD3C6F"/>
    <w:rsid w:val="00FD3EF6"/>
    <w:rsid w:val="00FD407B"/>
    <w:rsid w:val="00FD40DF"/>
    <w:rsid w:val="00FD4179"/>
    <w:rsid w:val="00FD43F6"/>
    <w:rsid w:val="00FD4C42"/>
    <w:rsid w:val="00FD52AE"/>
    <w:rsid w:val="00FD5AFD"/>
    <w:rsid w:val="00FD602A"/>
    <w:rsid w:val="00FD6295"/>
    <w:rsid w:val="00FD63D6"/>
    <w:rsid w:val="00FD78F2"/>
    <w:rsid w:val="00FE01A2"/>
    <w:rsid w:val="00FE11F2"/>
    <w:rsid w:val="00FE1238"/>
    <w:rsid w:val="00FE21ED"/>
    <w:rsid w:val="00FE2B43"/>
    <w:rsid w:val="00FE2B57"/>
    <w:rsid w:val="00FE2E8C"/>
    <w:rsid w:val="00FE3434"/>
    <w:rsid w:val="00FE3449"/>
    <w:rsid w:val="00FE4BD3"/>
    <w:rsid w:val="00FE6DFD"/>
    <w:rsid w:val="00FE776C"/>
    <w:rsid w:val="00FE7D16"/>
    <w:rsid w:val="00FF0DCF"/>
    <w:rsid w:val="00FF1015"/>
    <w:rsid w:val="00FF1D72"/>
    <w:rsid w:val="00FF21C2"/>
    <w:rsid w:val="00FF29B6"/>
    <w:rsid w:val="00FF2B4C"/>
    <w:rsid w:val="00FF4E55"/>
    <w:rsid w:val="00FF5246"/>
    <w:rsid w:val="00FF572B"/>
    <w:rsid w:val="00FF5C35"/>
    <w:rsid w:val="00FF5CE0"/>
    <w:rsid w:val="00FF5FFA"/>
    <w:rsid w:val="00FF6099"/>
    <w:rsid w:val="00FF6182"/>
    <w:rsid w:val="00FF6264"/>
    <w:rsid w:val="00FF63CE"/>
    <w:rsid w:val="00FF6403"/>
    <w:rsid w:val="00FF66D1"/>
    <w:rsid w:val="00FF6CC2"/>
    <w:rsid w:val="00FF703C"/>
    <w:rsid w:val="00FF7949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904F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5DB7"/>
  </w:style>
  <w:style w:type="character" w:styleId="a4">
    <w:name w:val="Hyperlink"/>
    <w:basedOn w:val="a0"/>
    <w:uiPriority w:val="99"/>
    <w:unhideWhenUsed/>
    <w:rsid w:val="00702010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F1CE5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4D03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4D030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1A69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A695D"/>
  </w:style>
  <w:style w:type="paragraph" w:styleId="a8">
    <w:name w:val="footer"/>
    <w:basedOn w:val="a"/>
    <w:link w:val="Char1"/>
    <w:uiPriority w:val="99"/>
    <w:unhideWhenUsed/>
    <w:rsid w:val="001A695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A695D"/>
  </w:style>
  <w:style w:type="paragraph" w:customStyle="1" w:styleId="EndNoteBibliographyTitle">
    <w:name w:val="EndNote Bibliography Title"/>
    <w:basedOn w:val="a"/>
    <w:link w:val="EndNoteBibliographyTitleChar"/>
    <w:rsid w:val="001A695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695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A695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A695D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sid w:val="004A1E4F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4A1E4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4A1E4F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A1E4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A1E4F"/>
    <w:rPr>
      <w:b/>
      <w:bCs/>
      <w:szCs w:val="20"/>
    </w:rPr>
  </w:style>
  <w:style w:type="paragraph" w:styleId="ac">
    <w:name w:val="Revision"/>
    <w:hidden/>
    <w:uiPriority w:val="99"/>
    <w:semiHidden/>
    <w:rsid w:val="007D2AAB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B24E5F"/>
  </w:style>
  <w:style w:type="character" w:styleId="ad">
    <w:name w:val="page number"/>
    <w:basedOn w:val="a0"/>
    <w:uiPriority w:val="99"/>
    <w:semiHidden/>
    <w:unhideWhenUsed/>
    <w:rsid w:val="00DC74D5"/>
  </w:style>
  <w:style w:type="character" w:styleId="ae">
    <w:name w:val="Strong"/>
    <w:basedOn w:val="a0"/>
    <w:uiPriority w:val="22"/>
    <w:qFormat/>
    <w:rsid w:val="00FE2E8C"/>
    <w:rPr>
      <w:b/>
      <w:bCs/>
    </w:rPr>
  </w:style>
  <w:style w:type="character" w:styleId="af">
    <w:name w:val="Emphasis"/>
    <w:basedOn w:val="a0"/>
    <w:uiPriority w:val="20"/>
    <w:qFormat/>
    <w:rsid w:val="00C505A1"/>
    <w:rPr>
      <w:i/>
      <w:iCs/>
    </w:rPr>
  </w:style>
  <w:style w:type="character" w:customStyle="1" w:styleId="ttsarea1">
    <w:name w:val="tts_area1"/>
    <w:basedOn w:val="a0"/>
    <w:rsid w:val="00F041A1"/>
  </w:style>
  <w:style w:type="character" w:styleId="af0">
    <w:name w:val="Intense Reference"/>
    <w:basedOn w:val="a0"/>
    <w:uiPriority w:val="32"/>
    <w:qFormat/>
    <w:rsid w:val="00A00651"/>
    <w:rPr>
      <w:b/>
      <w:bCs/>
      <w:smallCaps/>
      <w:color w:val="4F81BD" w:themeColor="accent1"/>
      <w:spacing w:val="5"/>
    </w:rPr>
  </w:style>
  <w:style w:type="character" w:styleId="af1">
    <w:name w:val="FollowedHyperlink"/>
    <w:basedOn w:val="a0"/>
    <w:uiPriority w:val="99"/>
    <w:semiHidden/>
    <w:unhideWhenUsed/>
    <w:rsid w:val="00F17D8C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A4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2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799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3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848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96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0312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62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398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7503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940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19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612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4978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368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05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478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2458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6721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39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0184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7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0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3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54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23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373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29824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16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49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9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6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143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6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29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1001528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3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066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7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99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85591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908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398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655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24535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31798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9440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3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8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8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657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5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450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378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4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0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026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16220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52782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5282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03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8270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8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01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92243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6933">
                      <w:marLeft w:val="0"/>
                      <w:marRight w:val="0"/>
                      <w:marTop w:val="18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59485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450056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01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251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55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5083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7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90868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214650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94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5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7683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1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422842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6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135DA-BE5D-4F16-96CD-34CFD8CF6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1T06:47:00Z</dcterms:created>
  <dcterms:modified xsi:type="dcterms:W3CDTF">2021-09-13T09:48:00Z</dcterms:modified>
</cp:coreProperties>
</file>